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8625E" w14:textId="0252815B" w:rsidR="00DA1357" w:rsidRDefault="00533BFC">
      <w:r>
        <w:t xml:space="preserve">Title: </w:t>
      </w:r>
      <w:r w:rsidR="00463767" w:rsidRPr="00463767">
        <w:t>Neuroprotective effects of plant extract and isolated compounds on</w:t>
      </w:r>
      <w:r w:rsidR="00463767">
        <w:t xml:space="preserve"> </w:t>
      </w:r>
      <w:r w:rsidR="00463767" w:rsidRPr="00463767">
        <w:t>neurodegenerative diseases: a systematic review</w:t>
      </w:r>
    </w:p>
    <w:p w14:paraId="59D2A82F" w14:textId="0BC50594" w:rsidR="00DA1357" w:rsidRDefault="00533BFC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90" w:after="0"/>
      </w:pPr>
      <w:r>
        <w:rPr>
          <w:color w:val="000000"/>
        </w:rPr>
        <w:t>PICO Search Strategy</w:t>
      </w:r>
    </w:p>
    <w:p w14:paraId="018AEC78" w14:textId="20CC551E" w:rsidR="00DA1357" w:rsidRDefault="00533BFC">
      <w:r>
        <w:t>PICo: “</w:t>
      </w:r>
      <w:r w:rsidR="00180E1C" w:rsidRPr="00180E1C">
        <w:t>Do plants have a neuroprotective effect?</w:t>
      </w:r>
      <w:r>
        <w:t>”</w:t>
      </w:r>
    </w:p>
    <w:tbl>
      <w:tblPr>
        <w:tblStyle w:val="a"/>
        <w:tblW w:w="8926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0"/>
        <w:gridCol w:w="1753"/>
        <w:gridCol w:w="1613"/>
        <w:gridCol w:w="4960"/>
      </w:tblGrid>
      <w:tr w:rsidR="00DA1357" w14:paraId="77B0D978" w14:textId="77777777" w:rsidTr="00383843">
        <w:trPr>
          <w:trHeight w:val="978"/>
          <w:jc w:val="center"/>
        </w:trPr>
        <w:tc>
          <w:tcPr>
            <w:tcW w:w="600" w:type="dxa"/>
          </w:tcPr>
          <w:p w14:paraId="499E5F75" w14:textId="77777777" w:rsidR="00DA1357" w:rsidRDefault="00DA1357"/>
        </w:tc>
        <w:tc>
          <w:tcPr>
            <w:tcW w:w="1753" w:type="dxa"/>
          </w:tcPr>
          <w:p w14:paraId="5BC0D742" w14:textId="77777777" w:rsidR="00DA1357" w:rsidRDefault="00533BFC">
            <w:pPr>
              <w:jc w:val="center"/>
              <w:rPr>
                <w:b/>
              </w:rPr>
            </w:pPr>
            <w:proofErr w:type="gramStart"/>
            <w:r>
              <w:rPr>
                <w:b/>
              </w:rPr>
              <w:t>Key-words</w:t>
            </w:r>
            <w:proofErr w:type="gramEnd"/>
          </w:p>
        </w:tc>
        <w:tc>
          <w:tcPr>
            <w:tcW w:w="1613" w:type="dxa"/>
          </w:tcPr>
          <w:p w14:paraId="100ED66C" w14:textId="77777777" w:rsidR="00DA1357" w:rsidRDefault="00533BFC">
            <w:pPr>
              <w:jc w:val="center"/>
              <w:rPr>
                <w:b/>
              </w:rPr>
            </w:pPr>
            <w:r>
              <w:rPr>
                <w:b/>
              </w:rPr>
              <w:t>MESH</w:t>
            </w:r>
          </w:p>
        </w:tc>
        <w:tc>
          <w:tcPr>
            <w:tcW w:w="4960" w:type="dxa"/>
          </w:tcPr>
          <w:p w14:paraId="24449FBD" w14:textId="77777777" w:rsidR="00DA1357" w:rsidRDefault="00533BFC">
            <w:pPr>
              <w:jc w:val="center"/>
              <w:rPr>
                <w:b/>
              </w:rPr>
            </w:pPr>
            <w:r>
              <w:rPr>
                <w:b/>
              </w:rPr>
              <w:t>ENTRY TERMS</w:t>
            </w:r>
          </w:p>
        </w:tc>
      </w:tr>
      <w:tr w:rsidR="00DA1357" w14:paraId="14B25E72" w14:textId="77777777" w:rsidTr="00383843">
        <w:trPr>
          <w:trHeight w:val="2110"/>
          <w:jc w:val="center"/>
        </w:trPr>
        <w:tc>
          <w:tcPr>
            <w:tcW w:w="600" w:type="dxa"/>
          </w:tcPr>
          <w:p w14:paraId="5693B931" w14:textId="77777777" w:rsidR="00DA1357" w:rsidRDefault="00533BFC">
            <w:pPr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753" w:type="dxa"/>
          </w:tcPr>
          <w:p w14:paraId="0DC82021" w14:textId="77777777" w:rsidR="00463767" w:rsidRDefault="00463767" w:rsidP="00463767">
            <w:pPr>
              <w:shd w:val="clear" w:color="auto" w:fill="FFFFFF"/>
              <w:spacing w:after="280"/>
              <w:ind w:left="-59"/>
              <w:jc w:val="center"/>
              <w:rPr>
                <w:color w:val="000000"/>
              </w:rPr>
            </w:pPr>
            <w:r>
              <w:t>Animals</w:t>
            </w:r>
          </w:p>
          <w:p w14:paraId="0499CD7E" w14:textId="77777777" w:rsidR="00DA1357" w:rsidRDefault="00DA1357"/>
        </w:tc>
        <w:tc>
          <w:tcPr>
            <w:tcW w:w="1613" w:type="dxa"/>
          </w:tcPr>
          <w:p w14:paraId="0EC5D84D" w14:textId="77777777" w:rsidR="00463767" w:rsidRDefault="00463767" w:rsidP="00463767">
            <w:pPr>
              <w:shd w:val="clear" w:color="auto" w:fill="FFFFFF"/>
              <w:spacing w:after="280"/>
              <w:ind w:left="-59"/>
              <w:jc w:val="center"/>
              <w:rPr>
                <w:color w:val="000000"/>
              </w:rPr>
            </w:pPr>
            <w:r>
              <w:t>Animals</w:t>
            </w:r>
          </w:p>
          <w:p w14:paraId="1B6CFFDE" w14:textId="5E80D059" w:rsidR="00DA1357" w:rsidRDefault="00DA1357"/>
        </w:tc>
        <w:tc>
          <w:tcPr>
            <w:tcW w:w="4960" w:type="dxa"/>
          </w:tcPr>
          <w:p w14:paraId="2CE6DCF5" w14:textId="77777777" w:rsidR="00463767" w:rsidRDefault="00463767" w:rsidP="00463767">
            <w:pPr>
              <w:shd w:val="clear" w:color="auto" w:fill="FFFFFF"/>
              <w:ind w:left="-114"/>
              <w:jc w:val="center"/>
              <w:rPr>
                <w:color w:val="000000"/>
              </w:rPr>
            </w:pPr>
            <w:r>
              <w:rPr>
                <w:color w:val="000000"/>
              </w:rPr>
              <w:t>Animalia</w:t>
            </w:r>
          </w:p>
          <w:p w14:paraId="2FB77281" w14:textId="77777777" w:rsidR="00463767" w:rsidRDefault="00463767" w:rsidP="00463767">
            <w:pPr>
              <w:shd w:val="clear" w:color="auto" w:fill="FFFFFF"/>
              <w:ind w:left="-114"/>
              <w:jc w:val="center"/>
              <w:rPr>
                <w:color w:val="000000"/>
              </w:rPr>
            </w:pPr>
            <w:bookmarkStart w:id="0" w:name="_heading=h.1fob9te" w:colFirst="0" w:colLast="0"/>
            <w:bookmarkEnd w:id="0"/>
            <w:r>
              <w:rPr>
                <w:color w:val="000000"/>
              </w:rPr>
              <w:t>Animal</w:t>
            </w:r>
          </w:p>
          <w:p w14:paraId="6F47130A" w14:textId="2BB08DFD" w:rsidR="00DA1357" w:rsidRDefault="00463767" w:rsidP="00463767">
            <w:pPr>
              <w:ind w:right="-32"/>
              <w:jc w:val="center"/>
            </w:pPr>
            <w:bookmarkStart w:id="1" w:name="_heading=h.3znysh7" w:colFirst="0" w:colLast="0"/>
            <w:bookmarkEnd w:id="1"/>
            <w:proofErr w:type="spellStart"/>
            <w:r>
              <w:rPr>
                <w:color w:val="000000"/>
              </w:rPr>
              <w:t>Metazoa</w:t>
            </w:r>
            <w:proofErr w:type="spellEnd"/>
          </w:p>
        </w:tc>
      </w:tr>
      <w:tr w:rsidR="00383843" w14:paraId="1F64C2D8" w14:textId="77777777" w:rsidTr="00383843">
        <w:trPr>
          <w:trHeight w:val="625"/>
          <w:jc w:val="center"/>
        </w:trPr>
        <w:tc>
          <w:tcPr>
            <w:tcW w:w="600" w:type="dxa"/>
            <w:vMerge w:val="restart"/>
          </w:tcPr>
          <w:p w14:paraId="19DDFFFA" w14:textId="77777777" w:rsidR="00383843" w:rsidRDefault="00383843">
            <w:pPr>
              <w:rPr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1753" w:type="dxa"/>
          </w:tcPr>
          <w:p w14:paraId="74B1D503" w14:textId="2A6271F6" w:rsidR="00383843" w:rsidRDefault="00383843" w:rsidP="00383843">
            <w:pPr>
              <w:jc w:val="center"/>
            </w:pPr>
            <w:r>
              <w:rPr>
                <w:color w:val="000000"/>
              </w:rPr>
              <w:t>Medicinal plants</w:t>
            </w:r>
          </w:p>
        </w:tc>
        <w:tc>
          <w:tcPr>
            <w:tcW w:w="1613" w:type="dxa"/>
          </w:tcPr>
          <w:p w14:paraId="6545C0F5" w14:textId="1587C0B0" w:rsidR="00383843" w:rsidRDefault="00383843" w:rsidP="00383843">
            <w:pPr>
              <w:jc w:val="center"/>
            </w:pPr>
            <w:r>
              <w:rPr>
                <w:color w:val="000000"/>
              </w:rPr>
              <w:t>Medicinal plants</w:t>
            </w:r>
          </w:p>
        </w:tc>
        <w:tc>
          <w:tcPr>
            <w:tcW w:w="4960" w:type="dxa"/>
          </w:tcPr>
          <w:p w14:paraId="66ECDA42" w14:textId="0C71A1CD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Medicinal Plant</w:t>
            </w:r>
          </w:p>
          <w:p w14:paraId="277E13B5" w14:textId="7E58ED38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Plant, Medicinal</w:t>
            </w:r>
          </w:p>
          <w:p w14:paraId="2AC6D8A7" w14:textId="34916815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Medicinal Plants</w:t>
            </w:r>
          </w:p>
          <w:p w14:paraId="2972469A" w14:textId="77777777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Medicinal Herbs</w:t>
            </w:r>
          </w:p>
          <w:p w14:paraId="200B43CF" w14:textId="036B49EE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Herb, Medicinal</w:t>
            </w:r>
          </w:p>
          <w:p w14:paraId="6B352913" w14:textId="45FFEC14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Medicinal Herb</w:t>
            </w:r>
          </w:p>
          <w:p w14:paraId="7175A5AD" w14:textId="06109316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Herbs, Medicinal</w:t>
            </w:r>
          </w:p>
          <w:p w14:paraId="4961CDB7" w14:textId="44E761F9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Pharmaceutical Plants</w:t>
            </w:r>
          </w:p>
          <w:p w14:paraId="481DC6AA" w14:textId="7BA66306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Pharmaceutical Plant</w:t>
            </w:r>
          </w:p>
          <w:p w14:paraId="395B31CA" w14:textId="3931C7A7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Plant, Pharmaceutical</w:t>
            </w:r>
          </w:p>
          <w:p w14:paraId="7A91D78A" w14:textId="45C52FDA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proofErr w:type="spellStart"/>
            <w:proofErr w:type="gramStart"/>
            <w:r w:rsidRPr="00463767">
              <w:rPr>
                <w:color w:val="000000"/>
              </w:rPr>
              <w:t>Plants,Pharmaceutical</w:t>
            </w:r>
            <w:proofErr w:type="spellEnd"/>
            <w:proofErr w:type="gramEnd"/>
          </w:p>
          <w:p w14:paraId="4806BC13" w14:textId="38C9A466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Healing Plants</w:t>
            </w:r>
          </w:p>
          <w:p w14:paraId="4569F0F4" w14:textId="77777777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Healing Plant</w:t>
            </w:r>
          </w:p>
          <w:p w14:paraId="0C4DA87F" w14:textId="7074D0E6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Plant, Healing</w:t>
            </w:r>
          </w:p>
          <w:p w14:paraId="4008745C" w14:textId="1A45BA2D" w:rsidR="00383843" w:rsidRDefault="00383843" w:rsidP="00383843">
            <w:pPr>
              <w:shd w:val="clear" w:color="auto" w:fill="FFFFFF"/>
              <w:jc w:val="center"/>
            </w:pPr>
            <w:r w:rsidRPr="00463767">
              <w:rPr>
                <w:color w:val="000000"/>
              </w:rPr>
              <w:t>Plants, Healing</w:t>
            </w:r>
          </w:p>
        </w:tc>
      </w:tr>
      <w:tr w:rsidR="00383843" w14:paraId="0A1EDE55" w14:textId="77777777" w:rsidTr="00383843">
        <w:trPr>
          <w:trHeight w:val="625"/>
          <w:jc w:val="center"/>
        </w:trPr>
        <w:tc>
          <w:tcPr>
            <w:tcW w:w="600" w:type="dxa"/>
            <w:vMerge/>
          </w:tcPr>
          <w:p w14:paraId="124B31A9" w14:textId="77777777" w:rsidR="00383843" w:rsidRDefault="00383843">
            <w:pPr>
              <w:rPr>
                <w:b/>
              </w:rPr>
            </w:pPr>
          </w:p>
        </w:tc>
        <w:tc>
          <w:tcPr>
            <w:tcW w:w="1753" w:type="dxa"/>
          </w:tcPr>
          <w:p w14:paraId="69BCEE3E" w14:textId="52B2064F" w:rsidR="00383843" w:rsidRDefault="00383843" w:rsidP="00383843">
            <w:pPr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t>Fruit</w:t>
            </w:r>
          </w:p>
        </w:tc>
        <w:tc>
          <w:tcPr>
            <w:tcW w:w="1613" w:type="dxa"/>
          </w:tcPr>
          <w:p w14:paraId="100CB62A" w14:textId="42985C94" w:rsidR="00383843" w:rsidRDefault="00383843" w:rsidP="00383843">
            <w:pPr>
              <w:jc w:val="center"/>
              <w:rPr>
                <w:color w:val="000000"/>
              </w:rPr>
            </w:pPr>
            <w:bookmarkStart w:id="2" w:name="_Hlk138676463"/>
            <w:r w:rsidRPr="00383843">
              <w:rPr>
                <w:color w:val="000000"/>
              </w:rPr>
              <w:t>Fruit</w:t>
            </w:r>
            <w:bookmarkEnd w:id="2"/>
          </w:p>
        </w:tc>
        <w:tc>
          <w:tcPr>
            <w:tcW w:w="4960" w:type="dxa"/>
          </w:tcPr>
          <w:p w14:paraId="237EA8DA" w14:textId="77777777" w:rsidR="00383843" w:rsidRPr="00383843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t>Fruits</w:t>
            </w:r>
          </w:p>
          <w:p w14:paraId="4D208145" w14:textId="77777777" w:rsidR="00383843" w:rsidRPr="00383843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t>Plant Capsule</w:t>
            </w:r>
          </w:p>
          <w:p w14:paraId="730C183E" w14:textId="77777777" w:rsidR="00383843" w:rsidRPr="00383843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t>Capsule, Plant</w:t>
            </w:r>
          </w:p>
          <w:p w14:paraId="320AFD1B" w14:textId="77777777" w:rsidR="00383843" w:rsidRPr="00383843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t>Capsules, Plant</w:t>
            </w:r>
          </w:p>
          <w:p w14:paraId="6A9CD4F0" w14:textId="77777777" w:rsidR="00383843" w:rsidRPr="00383843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t>Plant Capsules</w:t>
            </w:r>
          </w:p>
          <w:p w14:paraId="1DA1FD1E" w14:textId="77777777" w:rsidR="00383843" w:rsidRPr="00383843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bookmarkStart w:id="3" w:name="_Hlk138676536"/>
            <w:r w:rsidRPr="00383843">
              <w:rPr>
                <w:color w:val="000000"/>
              </w:rPr>
              <w:t>Plant Aril</w:t>
            </w:r>
          </w:p>
          <w:bookmarkEnd w:id="3"/>
          <w:p w14:paraId="6A781A06" w14:textId="77777777" w:rsidR="00383843" w:rsidRPr="00383843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t>Aril, Plant</w:t>
            </w:r>
          </w:p>
          <w:p w14:paraId="1C8B45E1" w14:textId="77777777" w:rsidR="00383843" w:rsidRPr="00383843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lastRenderedPageBreak/>
              <w:t>Arils, Plant</w:t>
            </w:r>
          </w:p>
          <w:p w14:paraId="26047938" w14:textId="77777777" w:rsidR="00383843" w:rsidRPr="00383843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t>Plant Arils</w:t>
            </w:r>
          </w:p>
          <w:p w14:paraId="14AB20D4" w14:textId="77777777" w:rsidR="00383843" w:rsidRPr="00383843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t>Berries</w:t>
            </w:r>
          </w:p>
          <w:p w14:paraId="0417236F" w14:textId="77777777" w:rsidR="00383843" w:rsidRPr="00383843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t>Berry</w:t>
            </w:r>
          </w:p>
          <w:p w14:paraId="06B71891" w14:textId="77777777" w:rsidR="00383843" w:rsidRPr="00383843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t>Legume Pod</w:t>
            </w:r>
          </w:p>
          <w:p w14:paraId="393631D7" w14:textId="77777777" w:rsidR="00383843" w:rsidRPr="00383843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t>Legume Pods</w:t>
            </w:r>
          </w:p>
          <w:p w14:paraId="6F22E3AA" w14:textId="77777777" w:rsidR="00383843" w:rsidRPr="00383843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t>Pod, Legume</w:t>
            </w:r>
          </w:p>
          <w:p w14:paraId="52B5237A" w14:textId="2884D371" w:rsidR="00383843" w:rsidRPr="00463767" w:rsidRDefault="00383843" w:rsidP="00383843">
            <w:pPr>
              <w:shd w:val="clear" w:color="auto" w:fill="FFFFFF"/>
              <w:jc w:val="center"/>
              <w:rPr>
                <w:color w:val="000000"/>
              </w:rPr>
            </w:pPr>
            <w:r w:rsidRPr="00383843">
              <w:rPr>
                <w:color w:val="000000"/>
              </w:rPr>
              <w:t>Pods, Legume</w:t>
            </w:r>
          </w:p>
        </w:tc>
      </w:tr>
      <w:tr w:rsidR="004676BF" w:rsidRPr="00463767" w14:paraId="234434F5" w14:textId="77777777" w:rsidTr="00383843">
        <w:trPr>
          <w:trHeight w:val="452"/>
          <w:jc w:val="center"/>
        </w:trPr>
        <w:tc>
          <w:tcPr>
            <w:tcW w:w="600" w:type="dxa"/>
          </w:tcPr>
          <w:p w14:paraId="77938EA4" w14:textId="00040002" w:rsidR="00DA1357" w:rsidRDefault="00533BFC">
            <w:pPr>
              <w:rPr>
                <w:b/>
              </w:rPr>
            </w:pPr>
            <w:r>
              <w:rPr>
                <w:b/>
              </w:rPr>
              <w:lastRenderedPageBreak/>
              <w:t>C</w:t>
            </w:r>
          </w:p>
        </w:tc>
        <w:tc>
          <w:tcPr>
            <w:tcW w:w="1753" w:type="dxa"/>
          </w:tcPr>
          <w:p w14:paraId="72D40FED" w14:textId="1D0CC33F" w:rsidR="00DA1357" w:rsidRDefault="00463767" w:rsidP="00383843">
            <w:pPr>
              <w:jc w:val="center"/>
            </w:pPr>
            <w:r>
              <w:rPr>
                <w:color w:val="000000"/>
              </w:rPr>
              <w:t>Control</w:t>
            </w:r>
          </w:p>
        </w:tc>
        <w:tc>
          <w:tcPr>
            <w:tcW w:w="1613" w:type="dxa"/>
          </w:tcPr>
          <w:p w14:paraId="4C73FC18" w14:textId="2DB10493" w:rsidR="00DA1357" w:rsidRDefault="00463767" w:rsidP="00383843">
            <w:pPr>
              <w:jc w:val="center"/>
            </w:pPr>
            <w:r>
              <w:rPr>
                <w:color w:val="000000"/>
              </w:rPr>
              <w:t>Control</w:t>
            </w:r>
          </w:p>
        </w:tc>
        <w:tc>
          <w:tcPr>
            <w:tcW w:w="4960" w:type="dxa"/>
          </w:tcPr>
          <w:p w14:paraId="40AC0B8F" w14:textId="4897C923" w:rsidR="00DA1357" w:rsidRPr="0065053F" w:rsidRDefault="00463767" w:rsidP="00383843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-----------------------------------</w:t>
            </w:r>
          </w:p>
        </w:tc>
      </w:tr>
      <w:tr w:rsidR="00463767" w:rsidRPr="00463767" w14:paraId="1F53E3AC" w14:textId="77777777" w:rsidTr="00383843">
        <w:trPr>
          <w:trHeight w:val="452"/>
          <w:jc w:val="center"/>
        </w:trPr>
        <w:tc>
          <w:tcPr>
            <w:tcW w:w="600" w:type="dxa"/>
          </w:tcPr>
          <w:p w14:paraId="4FA866E8" w14:textId="7052106D" w:rsidR="00463767" w:rsidRDefault="00463767">
            <w:pPr>
              <w:rPr>
                <w:b/>
              </w:rPr>
            </w:pPr>
            <w:r>
              <w:rPr>
                <w:b/>
              </w:rPr>
              <w:t>O</w:t>
            </w:r>
          </w:p>
        </w:tc>
        <w:tc>
          <w:tcPr>
            <w:tcW w:w="1753" w:type="dxa"/>
          </w:tcPr>
          <w:p w14:paraId="18027550" w14:textId="77777777" w:rsidR="00463767" w:rsidRDefault="00463767" w:rsidP="00383843">
            <w:pPr>
              <w:shd w:val="clear" w:color="auto" w:fill="FFFFFF"/>
              <w:spacing w:after="280"/>
              <w:jc w:val="center"/>
              <w:rPr>
                <w:color w:val="000000"/>
              </w:rPr>
            </w:pPr>
            <w:r>
              <w:rPr>
                <w:color w:val="000000"/>
              </w:rPr>
              <w:t>Neuroprotection</w:t>
            </w:r>
          </w:p>
          <w:p w14:paraId="0A80B351" w14:textId="77777777" w:rsidR="00463767" w:rsidRDefault="00463767" w:rsidP="00383843">
            <w:pPr>
              <w:jc w:val="center"/>
              <w:rPr>
                <w:color w:val="000000"/>
              </w:rPr>
            </w:pPr>
          </w:p>
        </w:tc>
        <w:tc>
          <w:tcPr>
            <w:tcW w:w="1613" w:type="dxa"/>
          </w:tcPr>
          <w:p w14:paraId="3310D692" w14:textId="77777777" w:rsidR="00463767" w:rsidRDefault="00463767" w:rsidP="00383843">
            <w:pPr>
              <w:shd w:val="clear" w:color="auto" w:fill="FFFFFF"/>
              <w:spacing w:after="280"/>
              <w:jc w:val="center"/>
              <w:rPr>
                <w:color w:val="000000"/>
              </w:rPr>
            </w:pPr>
            <w:r>
              <w:rPr>
                <w:color w:val="000000"/>
              </w:rPr>
              <w:t>Neuroprotection</w:t>
            </w:r>
          </w:p>
          <w:p w14:paraId="066BE686" w14:textId="77777777" w:rsidR="00463767" w:rsidRDefault="00463767" w:rsidP="00383843">
            <w:pPr>
              <w:jc w:val="center"/>
              <w:rPr>
                <w:color w:val="000000"/>
              </w:rPr>
            </w:pPr>
          </w:p>
        </w:tc>
        <w:tc>
          <w:tcPr>
            <w:tcW w:w="4960" w:type="dxa"/>
          </w:tcPr>
          <w:p w14:paraId="24154FD3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Neural Protection</w:t>
            </w:r>
          </w:p>
          <w:p w14:paraId="60A4140A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Protection, Neural</w:t>
            </w:r>
          </w:p>
          <w:p w14:paraId="11A19AED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Neuron Protection</w:t>
            </w:r>
          </w:p>
          <w:p w14:paraId="7FC14106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Protection, Neuron</w:t>
            </w:r>
          </w:p>
          <w:p w14:paraId="33E87599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Neuronal Protection</w:t>
            </w:r>
          </w:p>
          <w:p w14:paraId="747749B7" w14:textId="77F43024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Protection, Neuronal</w:t>
            </w:r>
          </w:p>
        </w:tc>
      </w:tr>
      <w:tr w:rsidR="00463767" w:rsidRPr="00777B95" w14:paraId="3C756449" w14:textId="77777777" w:rsidTr="00383843">
        <w:trPr>
          <w:trHeight w:val="452"/>
          <w:jc w:val="center"/>
        </w:trPr>
        <w:tc>
          <w:tcPr>
            <w:tcW w:w="600" w:type="dxa"/>
          </w:tcPr>
          <w:p w14:paraId="488F8D78" w14:textId="77777777" w:rsidR="00463767" w:rsidRDefault="00463767">
            <w:pPr>
              <w:rPr>
                <w:b/>
              </w:rPr>
            </w:pPr>
          </w:p>
        </w:tc>
        <w:tc>
          <w:tcPr>
            <w:tcW w:w="1753" w:type="dxa"/>
          </w:tcPr>
          <w:p w14:paraId="46331194" w14:textId="3872CFD6" w:rsidR="00463767" w:rsidRDefault="00463767" w:rsidP="00383843">
            <w:pPr>
              <w:shd w:val="clear" w:color="auto" w:fill="FFFFFF"/>
              <w:spacing w:after="280"/>
              <w:jc w:val="center"/>
              <w:rPr>
                <w:color w:val="000000"/>
              </w:rPr>
            </w:pPr>
            <w:r>
              <w:rPr>
                <w:color w:val="000000"/>
              </w:rPr>
              <w:t>Central Nervous System</w:t>
            </w:r>
          </w:p>
        </w:tc>
        <w:tc>
          <w:tcPr>
            <w:tcW w:w="1613" w:type="dxa"/>
          </w:tcPr>
          <w:p w14:paraId="30364491" w14:textId="05ED43A8" w:rsidR="00463767" w:rsidRDefault="00463767" w:rsidP="00383843">
            <w:pPr>
              <w:shd w:val="clear" w:color="auto" w:fill="FFFFFF"/>
              <w:spacing w:after="280"/>
              <w:jc w:val="center"/>
              <w:rPr>
                <w:color w:val="000000"/>
              </w:rPr>
            </w:pPr>
            <w:r>
              <w:rPr>
                <w:color w:val="000000"/>
              </w:rPr>
              <w:t>Central Nervous System</w:t>
            </w:r>
          </w:p>
        </w:tc>
        <w:tc>
          <w:tcPr>
            <w:tcW w:w="4960" w:type="dxa"/>
          </w:tcPr>
          <w:p w14:paraId="31E5EA27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Central Nervous Systems</w:t>
            </w:r>
          </w:p>
          <w:p w14:paraId="5C5499EE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Nervous System, Central</w:t>
            </w:r>
          </w:p>
          <w:p w14:paraId="34A22F68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Nervous Systems, Central</w:t>
            </w:r>
          </w:p>
          <w:p w14:paraId="4D016A7E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Systems, Central Nervous</w:t>
            </w:r>
          </w:p>
          <w:p w14:paraId="4A5F4914" w14:textId="77777777" w:rsidR="00463767" w:rsidRPr="00463767" w:rsidRDefault="00463767" w:rsidP="00383843">
            <w:pPr>
              <w:jc w:val="center"/>
              <w:rPr>
                <w:lang w:val="pt-BR"/>
              </w:rPr>
            </w:pPr>
            <w:r w:rsidRPr="00463767">
              <w:rPr>
                <w:lang w:val="pt-BR"/>
              </w:rPr>
              <w:t>Cerebrospinal Axis</w:t>
            </w:r>
          </w:p>
          <w:p w14:paraId="44834DEC" w14:textId="77777777" w:rsidR="00463767" w:rsidRPr="00463767" w:rsidRDefault="00463767" w:rsidP="00383843">
            <w:pPr>
              <w:jc w:val="center"/>
              <w:rPr>
                <w:lang w:val="pt-BR"/>
              </w:rPr>
            </w:pPr>
            <w:proofErr w:type="spellStart"/>
            <w:r w:rsidRPr="00463767">
              <w:rPr>
                <w:lang w:val="pt-BR"/>
              </w:rPr>
              <w:t>Axi</w:t>
            </w:r>
            <w:proofErr w:type="spellEnd"/>
            <w:r w:rsidRPr="00463767">
              <w:rPr>
                <w:lang w:val="pt-BR"/>
              </w:rPr>
              <w:t xml:space="preserve">, </w:t>
            </w:r>
            <w:proofErr w:type="gramStart"/>
            <w:r w:rsidRPr="00463767">
              <w:rPr>
                <w:lang w:val="pt-BR"/>
              </w:rPr>
              <w:t>Cerebrospinal</w:t>
            </w:r>
            <w:proofErr w:type="gramEnd"/>
          </w:p>
          <w:p w14:paraId="7C511F69" w14:textId="77777777" w:rsidR="00463767" w:rsidRPr="00463767" w:rsidRDefault="00463767" w:rsidP="00383843">
            <w:pPr>
              <w:jc w:val="center"/>
              <w:rPr>
                <w:lang w:val="pt-BR"/>
              </w:rPr>
            </w:pPr>
            <w:r w:rsidRPr="00463767">
              <w:rPr>
                <w:lang w:val="pt-BR"/>
              </w:rPr>
              <w:t xml:space="preserve">Axis, </w:t>
            </w:r>
            <w:proofErr w:type="gramStart"/>
            <w:r w:rsidRPr="00463767">
              <w:rPr>
                <w:lang w:val="pt-BR"/>
              </w:rPr>
              <w:t>Cerebrospinal</w:t>
            </w:r>
            <w:proofErr w:type="gramEnd"/>
          </w:p>
          <w:p w14:paraId="2CF1346F" w14:textId="4F2F06B0" w:rsidR="00463767" w:rsidRPr="00AC1FDD" w:rsidRDefault="00463767" w:rsidP="00383843">
            <w:pPr>
              <w:jc w:val="center"/>
              <w:rPr>
                <w:lang w:val="pt-BR"/>
              </w:rPr>
            </w:pPr>
            <w:r w:rsidRPr="00AC1FDD">
              <w:rPr>
                <w:lang w:val="pt-BR"/>
              </w:rPr>
              <w:t xml:space="preserve">Cerebrospinal </w:t>
            </w:r>
            <w:proofErr w:type="spellStart"/>
            <w:r w:rsidRPr="00AC1FDD">
              <w:rPr>
                <w:lang w:val="pt-BR"/>
              </w:rPr>
              <w:t>Axi</w:t>
            </w:r>
            <w:proofErr w:type="spellEnd"/>
          </w:p>
        </w:tc>
      </w:tr>
      <w:tr w:rsidR="00463767" w:rsidRPr="00463767" w14:paraId="6C03B642" w14:textId="77777777" w:rsidTr="00383843">
        <w:trPr>
          <w:trHeight w:val="452"/>
          <w:jc w:val="center"/>
        </w:trPr>
        <w:tc>
          <w:tcPr>
            <w:tcW w:w="600" w:type="dxa"/>
          </w:tcPr>
          <w:p w14:paraId="14A82AC1" w14:textId="77777777" w:rsidR="00463767" w:rsidRPr="00AC1FDD" w:rsidRDefault="00463767">
            <w:pPr>
              <w:rPr>
                <w:b/>
                <w:lang w:val="pt-BR"/>
              </w:rPr>
            </w:pPr>
          </w:p>
        </w:tc>
        <w:tc>
          <w:tcPr>
            <w:tcW w:w="1753" w:type="dxa"/>
          </w:tcPr>
          <w:p w14:paraId="127CD9BA" w14:textId="5E3DE5D1" w:rsidR="00463767" w:rsidRDefault="00463767" w:rsidP="00383843">
            <w:pPr>
              <w:shd w:val="clear" w:color="auto" w:fill="FFFFFF"/>
              <w:spacing w:after="280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Spinal Cord</w:t>
            </w:r>
          </w:p>
        </w:tc>
        <w:tc>
          <w:tcPr>
            <w:tcW w:w="1613" w:type="dxa"/>
          </w:tcPr>
          <w:p w14:paraId="5AB95D1B" w14:textId="5155D303" w:rsidR="00463767" w:rsidRDefault="00463767" w:rsidP="00383843">
            <w:pPr>
              <w:shd w:val="clear" w:color="auto" w:fill="FFFFFF"/>
              <w:spacing w:after="280"/>
              <w:jc w:val="center"/>
              <w:rPr>
                <w:color w:val="000000"/>
              </w:rPr>
            </w:pPr>
            <w:r w:rsidRPr="00463767">
              <w:rPr>
                <w:color w:val="000000"/>
              </w:rPr>
              <w:t>Spinal Cord</w:t>
            </w:r>
          </w:p>
        </w:tc>
        <w:tc>
          <w:tcPr>
            <w:tcW w:w="4960" w:type="dxa"/>
          </w:tcPr>
          <w:p w14:paraId="338E316E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Cord, Spinal</w:t>
            </w:r>
          </w:p>
          <w:p w14:paraId="710B1D7A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Cords, Spinal</w:t>
            </w:r>
          </w:p>
          <w:p w14:paraId="5276CD53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Spinal Cords</w:t>
            </w:r>
          </w:p>
          <w:p w14:paraId="32AFDAAB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Medulla Spinalis</w:t>
            </w:r>
          </w:p>
          <w:p w14:paraId="1F64B315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Medulla Spinali</w:t>
            </w:r>
          </w:p>
          <w:p w14:paraId="7536E1C0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Spinali, Medulla</w:t>
            </w:r>
          </w:p>
          <w:p w14:paraId="557F7AA2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Spinalis, Medulla</w:t>
            </w:r>
          </w:p>
          <w:p w14:paraId="16908AAC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proofErr w:type="spellStart"/>
            <w:r w:rsidRPr="00463767">
              <w:rPr>
                <w:lang w:val="en-GB"/>
              </w:rPr>
              <w:t>Myelon</w:t>
            </w:r>
            <w:proofErr w:type="spellEnd"/>
          </w:p>
          <w:p w14:paraId="42249897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proofErr w:type="spellStart"/>
            <w:r w:rsidRPr="00463767">
              <w:rPr>
                <w:lang w:val="en-GB"/>
              </w:rPr>
              <w:t>Myelons</w:t>
            </w:r>
            <w:proofErr w:type="spellEnd"/>
          </w:p>
          <w:p w14:paraId="10FEA3DD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Coccygeal Cord</w:t>
            </w:r>
          </w:p>
          <w:p w14:paraId="13E101F2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Coccygeal Cords</w:t>
            </w:r>
          </w:p>
          <w:p w14:paraId="3A145E48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Cord, Coccygeal</w:t>
            </w:r>
          </w:p>
          <w:p w14:paraId="3A71C0EE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lastRenderedPageBreak/>
              <w:t>Cords, Coccygeal</w:t>
            </w:r>
          </w:p>
          <w:p w14:paraId="39033CF5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Conus Medullaris</w:t>
            </w:r>
          </w:p>
          <w:p w14:paraId="4C465C51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 xml:space="preserve">Conus </w:t>
            </w:r>
            <w:proofErr w:type="spellStart"/>
            <w:r w:rsidRPr="00463767">
              <w:rPr>
                <w:lang w:val="en-GB"/>
              </w:rPr>
              <w:t>Medullari</w:t>
            </w:r>
            <w:proofErr w:type="spellEnd"/>
          </w:p>
          <w:p w14:paraId="42507D0C" w14:textId="77777777" w:rsidR="00463767" w:rsidRPr="00463767" w:rsidRDefault="00463767" w:rsidP="00383843">
            <w:pPr>
              <w:jc w:val="center"/>
              <w:rPr>
                <w:lang w:val="pt-BR"/>
              </w:rPr>
            </w:pPr>
            <w:proofErr w:type="spellStart"/>
            <w:r w:rsidRPr="00463767">
              <w:rPr>
                <w:lang w:val="pt-BR"/>
              </w:rPr>
              <w:t>Medullari</w:t>
            </w:r>
            <w:proofErr w:type="spellEnd"/>
            <w:r w:rsidRPr="00463767">
              <w:rPr>
                <w:lang w:val="pt-BR"/>
              </w:rPr>
              <w:t xml:space="preserve">, </w:t>
            </w:r>
            <w:proofErr w:type="spellStart"/>
            <w:r w:rsidRPr="00463767">
              <w:rPr>
                <w:lang w:val="pt-BR"/>
              </w:rPr>
              <w:t>Conus</w:t>
            </w:r>
            <w:proofErr w:type="spellEnd"/>
          </w:p>
          <w:p w14:paraId="24DA053C" w14:textId="77777777" w:rsidR="00463767" w:rsidRPr="00463767" w:rsidRDefault="00463767" w:rsidP="00383843">
            <w:pPr>
              <w:jc w:val="center"/>
              <w:rPr>
                <w:lang w:val="pt-BR"/>
              </w:rPr>
            </w:pPr>
            <w:proofErr w:type="spellStart"/>
            <w:r w:rsidRPr="00463767">
              <w:rPr>
                <w:lang w:val="pt-BR"/>
              </w:rPr>
              <w:t>Medullaris</w:t>
            </w:r>
            <w:proofErr w:type="spellEnd"/>
            <w:r w:rsidRPr="00463767">
              <w:rPr>
                <w:lang w:val="pt-BR"/>
              </w:rPr>
              <w:t xml:space="preserve">, </w:t>
            </w:r>
            <w:proofErr w:type="spellStart"/>
            <w:r w:rsidRPr="00463767">
              <w:rPr>
                <w:lang w:val="pt-BR"/>
              </w:rPr>
              <w:t>Conus</w:t>
            </w:r>
            <w:proofErr w:type="spellEnd"/>
          </w:p>
          <w:p w14:paraId="5B079A66" w14:textId="77777777" w:rsidR="00463767" w:rsidRPr="00463767" w:rsidRDefault="00463767" w:rsidP="00383843">
            <w:pPr>
              <w:jc w:val="center"/>
              <w:rPr>
                <w:lang w:val="pt-BR"/>
              </w:rPr>
            </w:pPr>
            <w:proofErr w:type="spellStart"/>
            <w:r w:rsidRPr="00463767">
              <w:rPr>
                <w:lang w:val="pt-BR"/>
              </w:rPr>
              <w:t>Conus</w:t>
            </w:r>
            <w:proofErr w:type="spellEnd"/>
            <w:r w:rsidRPr="00463767">
              <w:rPr>
                <w:lang w:val="pt-BR"/>
              </w:rPr>
              <w:t xml:space="preserve"> </w:t>
            </w:r>
            <w:proofErr w:type="spellStart"/>
            <w:r w:rsidRPr="00463767">
              <w:rPr>
                <w:lang w:val="pt-BR"/>
              </w:rPr>
              <w:t>Terminalis</w:t>
            </w:r>
            <w:proofErr w:type="spellEnd"/>
          </w:p>
          <w:p w14:paraId="4DBB1F75" w14:textId="77777777" w:rsidR="00463767" w:rsidRPr="00463767" w:rsidRDefault="00463767" w:rsidP="00383843">
            <w:pPr>
              <w:jc w:val="center"/>
              <w:rPr>
                <w:lang w:val="pt-BR"/>
              </w:rPr>
            </w:pPr>
            <w:proofErr w:type="spellStart"/>
            <w:r w:rsidRPr="00463767">
              <w:rPr>
                <w:lang w:val="pt-BR"/>
              </w:rPr>
              <w:t>Conus</w:t>
            </w:r>
            <w:proofErr w:type="spellEnd"/>
            <w:r w:rsidRPr="00463767">
              <w:rPr>
                <w:lang w:val="pt-BR"/>
              </w:rPr>
              <w:t xml:space="preserve"> </w:t>
            </w:r>
            <w:proofErr w:type="spellStart"/>
            <w:r w:rsidRPr="00463767">
              <w:rPr>
                <w:lang w:val="pt-BR"/>
              </w:rPr>
              <w:t>Terminali</w:t>
            </w:r>
            <w:proofErr w:type="spellEnd"/>
          </w:p>
          <w:p w14:paraId="1EB2B4A1" w14:textId="77777777" w:rsidR="00463767" w:rsidRPr="00463767" w:rsidRDefault="00463767" w:rsidP="00383843">
            <w:pPr>
              <w:jc w:val="center"/>
              <w:rPr>
                <w:lang w:val="pt-BR"/>
              </w:rPr>
            </w:pPr>
            <w:proofErr w:type="spellStart"/>
            <w:r w:rsidRPr="00463767">
              <w:rPr>
                <w:lang w:val="pt-BR"/>
              </w:rPr>
              <w:t>Terminali</w:t>
            </w:r>
            <w:proofErr w:type="spellEnd"/>
            <w:r w:rsidRPr="00463767">
              <w:rPr>
                <w:lang w:val="pt-BR"/>
              </w:rPr>
              <w:t xml:space="preserve">, </w:t>
            </w:r>
            <w:proofErr w:type="spellStart"/>
            <w:r w:rsidRPr="00463767">
              <w:rPr>
                <w:lang w:val="pt-BR"/>
              </w:rPr>
              <w:t>Conus</w:t>
            </w:r>
            <w:proofErr w:type="spellEnd"/>
          </w:p>
          <w:p w14:paraId="48C85842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Terminalis, Conus</w:t>
            </w:r>
          </w:p>
          <w:p w14:paraId="48EEB8AA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Thoracic Cord</w:t>
            </w:r>
          </w:p>
          <w:p w14:paraId="092F1FB0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Cord, Thoracic</w:t>
            </w:r>
          </w:p>
          <w:p w14:paraId="6FDF52D0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Cords, Thoracic</w:t>
            </w:r>
          </w:p>
          <w:p w14:paraId="6578F863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Thoracic Cords</w:t>
            </w:r>
          </w:p>
          <w:p w14:paraId="6CDDCD7F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Lumbar Cord</w:t>
            </w:r>
          </w:p>
          <w:p w14:paraId="142171AF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Cord, Lumbar</w:t>
            </w:r>
          </w:p>
          <w:p w14:paraId="6212F374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Cords, Lumbar</w:t>
            </w:r>
          </w:p>
          <w:p w14:paraId="0C12A1C7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Lumbar Cords</w:t>
            </w:r>
          </w:p>
          <w:p w14:paraId="41D513B4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Sacral Cord</w:t>
            </w:r>
          </w:p>
          <w:p w14:paraId="2661B403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Cord, Sacral</w:t>
            </w:r>
          </w:p>
          <w:p w14:paraId="0D43A5D8" w14:textId="77777777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Cords, Sacral</w:t>
            </w:r>
          </w:p>
          <w:p w14:paraId="1435B8EA" w14:textId="773DFF45" w:rsidR="00463767" w:rsidRPr="00463767" w:rsidRDefault="00463767" w:rsidP="00383843">
            <w:pPr>
              <w:jc w:val="center"/>
              <w:rPr>
                <w:lang w:val="en-GB"/>
              </w:rPr>
            </w:pPr>
            <w:r w:rsidRPr="00463767">
              <w:rPr>
                <w:lang w:val="en-GB"/>
              </w:rPr>
              <w:t>Sacral Cords</w:t>
            </w:r>
          </w:p>
        </w:tc>
      </w:tr>
    </w:tbl>
    <w:p w14:paraId="0AB063D6" w14:textId="77777777" w:rsidR="00DA1357" w:rsidRPr="00463767" w:rsidRDefault="00DA1357">
      <w:pPr>
        <w:pBdr>
          <w:top w:val="nil"/>
          <w:left w:val="nil"/>
          <w:bottom w:val="nil"/>
          <w:right w:val="nil"/>
          <w:between w:val="nil"/>
        </w:pBdr>
        <w:spacing w:before="240" w:after="120" w:line="259" w:lineRule="auto"/>
        <w:rPr>
          <w:color w:val="000000"/>
          <w:lang w:val="en-GB"/>
        </w:rPr>
      </w:pPr>
    </w:p>
    <w:p w14:paraId="2BF2D180" w14:textId="77777777" w:rsidR="00DA1357" w:rsidRPr="00463767" w:rsidRDefault="00DA1357">
      <w:pPr>
        <w:pBdr>
          <w:top w:val="nil"/>
          <w:left w:val="nil"/>
          <w:bottom w:val="nil"/>
          <w:right w:val="nil"/>
          <w:between w:val="nil"/>
        </w:pBdr>
        <w:spacing w:before="240" w:after="120" w:line="259" w:lineRule="auto"/>
        <w:jc w:val="center"/>
        <w:rPr>
          <w:color w:val="000000"/>
          <w:lang w:val="en-GB"/>
        </w:rPr>
      </w:pPr>
    </w:p>
    <w:tbl>
      <w:tblPr>
        <w:tblStyle w:val="a0"/>
        <w:tblW w:w="849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7"/>
        <w:gridCol w:w="4247"/>
      </w:tblGrid>
      <w:tr w:rsidR="00DA1357" w14:paraId="3FC7A248" w14:textId="77777777">
        <w:tc>
          <w:tcPr>
            <w:tcW w:w="4247" w:type="dxa"/>
          </w:tcPr>
          <w:p w14:paraId="1D5BDD4A" w14:textId="77777777" w:rsidR="00DA1357" w:rsidRDefault="00533BFC">
            <w:pPr>
              <w:spacing w:before="240" w:after="120" w:line="259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atabase</w:t>
            </w:r>
          </w:p>
        </w:tc>
        <w:tc>
          <w:tcPr>
            <w:tcW w:w="4247" w:type="dxa"/>
          </w:tcPr>
          <w:p w14:paraId="684525CA" w14:textId="77777777" w:rsidR="00DA1357" w:rsidRDefault="00533BFC">
            <w:pPr>
              <w:spacing w:before="240" w:after="120" w:line="259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tal articles</w:t>
            </w:r>
          </w:p>
        </w:tc>
      </w:tr>
      <w:tr w:rsidR="00DA1357" w14:paraId="23921595" w14:textId="77777777">
        <w:tc>
          <w:tcPr>
            <w:tcW w:w="4247" w:type="dxa"/>
          </w:tcPr>
          <w:p w14:paraId="68A96D36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ubMed</w:t>
            </w:r>
          </w:p>
        </w:tc>
        <w:tc>
          <w:tcPr>
            <w:tcW w:w="4247" w:type="dxa"/>
          </w:tcPr>
          <w:p w14:paraId="46CF8E47" w14:textId="3A3EFADD" w:rsidR="00DA1357" w:rsidRDefault="00463767">
            <w:pPr>
              <w:spacing w:before="240" w:after="120" w:line="259" w:lineRule="auto"/>
              <w:jc w:val="center"/>
              <w:rPr>
                <w:color w:val="000000"/>
              </w:rPr>
            </w:pPr>
            <w:r w:rsidRPr="00463767">
              <w:t>5,</w:t>
            </w:r>
            <w:r w:rsidR="00BD4F34">
              <w:t>427</w:t>
            </w:r>
          </w:p>
        </w:tc>
      </w:tr>
      <w:tr w:rsidR="00DA1357" w14:paraId="43A45309" w14:textId="77777777">
        <w:tc>
          <w:tcPr>
            <w:tcW w:w="4247" w:type="dxa"/>
          </w:tcPr>
          <w:p w14:paraId="3652BC29" w14:textId="19237C9E" w:rsidR="00DA1357" w:rsidRDefault="00180E1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copus</w:t>
            </w:r>
          </w:p>
        </w:tc>
        <w:tc>
          <w:tcPr>
            <w:tcW w:w="4247" w:type="dxa"/>
          </w:tcPr>
          <w:p w14:paraId="1F09523B" w14:textId="33090EAB" w:rsidR="00DA1357" w:rsidRDefault="000C1CC9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t>4</w:t>
            </w:r>
          </w:p>
        </w:tc>
      </w:tr>
      <w:tr w:rsidR="00DA1357" w14:paraId="20501716" w14:textId="77777777">
        <w:tc>
          <w:tcPr>
            <w:tcW w:w="4247" w:type="dxa"/>
          </w:tcPr>
          <w:p w14:paraId="1212638D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cience Direct</w:t>
            </w:r>
          </w:p>
        </w:tc>
        <w:tc>
          <w:tcPr>
            <w:tcW w:w="4247" w:type="dxa"/>
          </w:tcPr>
          <w:p w14:paraId="6681E58C" w14:textId="6D3573C2" w:rsidR="00DA1357" w:rsidRDefault="00BD4F34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t>90</w:t>
            </w:r>
          </w:p>
        </w:tc>
      </w:tr>
      <w:tr w:rsidR="00DA1357" w14:paraId="45FEFD22" w14:textId="77777777">
        <w:tc>
          <w:tcPr>
            <w:tcW w:w="4247" w:type="dxa"/>
          </w:tcPr>
          <w:p w14:paraId="3CF79853" w14:textId="77777777" w:rsidR="00DA1357" w:rsidRDefault="00533BFC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4247" w:type="dxa"/>
          </w:tcPr>
          <w:p w14:paraId="019B830B" w14:textId="5675402B" w:rsidR="00DA1357" w:rsidRDefault="00BD4F34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t>5,521</w:t>
            </w:r>
          </w:p>
        </w:tc>
      </w:tr>
      <w:tr w:rsidR="003F5E8E" w14:paraId="354D9FB3" w14:textId="77777777">
        <w:tc>
          <w:tcPr>
            <w:tcW w:w="4247" w:type="dxa"/>
          </w:tcPr>
          <w:p w14:paraId="0D71B21A" w14:textId="7727583D" w:rsidR="003F5E8E" w:rsidRDefault="003F5E8E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Web sites </w:t>
            </w:r>
          </w:p>
        </w:tc>
        <w:tc>
          <w:tcPr>
            <w:tcW w:w="4247" w:type="dxa"/>
          </w:tcPr>
          <w:p w14:paraId="5DCA4F35" w14:textId="3B71159F" w:rsidR="003F5E8E" w:rsidRDefault="003F5E8E">
            <w:pPr>
              <w:spacing w:before="240" w:after="120" w:line="259" w:lineRule="auto"/>
              <w:jc w:val="center"/>
            </w:pPr>
            <w:r>
              <w:t>2</w:t>
            </w:r>
          </w:p>
        </w:tc>
      </w:tr>
      <w:tr w:rsidR="00DA1357" w14:paraId="6EDA3471" w14:textId="77777777">
        <w:tc>
          <w:tcPr>
            <w:tcW w:w="4247" w:type="dxa"/>
          </w:tcPr>
          <w:p w14:paraId="6241EDC6" w14:textId="77777777" w:rsidR="00DA1357" w:rsidRDefault="00533BFC">
            <w:pPr>
              <w:spacing w:before="240" w:after="120" w:line="259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>Duplicates removed</w:t>
            </w:r>
          </w:p>
        </w:tc>
        <w:tc>
          <w:tcPr>
            <w:tcW w:w="4247" w:type="dxa"/>
          </w:tcPr>
          <w:p w14:paraId="164BA3DE" w14:textId="5DA789D2" w:rsidR="00DA1357" w:rsidRDefault="000C1CC9">
            <w:pPr>
              <w:spacing w:before="240" w:after="120" w:line="259" w:lineRule="auto"/>
              <w:jc w:val="center"/>
            </w:pPr>
            <w:r>
              <w:t>32</w:t>
            </w:r>
          </w:p>
        </w:tc>
      </w:tr>
      <w:tr w:rsidR="00DA1357" w14:paraId="36CE457E" w14:textId="77777777">
        <w:tc>
          <w:tcPr>
            <w:tcW w:w="4247" w:type="dxa"/>
          </w:tcPr>
          <w:p w14:paraId="441AC71D" w14:textId="77777777" w:rsidR="00DA1357" w:rsidRDefault="00533BFC">
            <w:pPr>
              <w:spacing w:before="240" w:after="120" w:line="259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cluded articles</w:t>
            </w:r>
          </w:p>
        </w:tc>
        <w:tc>
          <w:tcPr>
            <w:tcW w:w="4247" w:type="dxa"/>
          </w:tcPr>
          <w:p w14:paraId="52558B4F" w14:textId="41CC4EF1" w:rsidR="00DA1357" w:rsidRDefault="003F5E8E">
            <w:pPr>
              <w:spacing w:before="240" w:after="120" w:line="259" w:lineRule="auto"/>
              <w:jc w:val="center"/>
              <w:rPr>
                <w:color w:val="000000"/>
              </w:rPr>
            </w:pPr>
            <w:r>
              <w:t>1</w:t>
            </w:r>
            <w:r w:rsidR="00777B95">
              <w:t>4</w:t>
            </w:r>
          </w:p>
        </w:tc>
      </w:tr>
    </w:tbl>
    <w:p w14:paraId="224CCCEA" w14:textId="77777777" w:rsidR="00DA1357" w:rsidRDefault="00DA1357">
      <w:pPr>
        <w:pBdr>
          <w:top w:val="nil"/>
          <w:left w:val="nil"/>
          <w:bottom w:val="nil"/>
          <w:right w:val="nil"/>
          <w:between w:val="nil"/>
        </w:pBdr>
        <w:spacing w:before="240" w:after="120" w:line="259" w:lineRule="auto"/>
      </w:pPr>
    </w:p>
    <w:p w14:paraId="775DF430" w14:textId="77777777" w:rsidR="00DA1357" w:rsidRDefault="00533BFC">
      <w:pPr>
        <w:pBdr>
          <w:top w:val="nil"/>
          <w:left w:val="nil"/>
          <w:bottom w:val="nil"/>
          <w:right w:val="nil"/>
          <w:between w:val="nil"/>
        </w:pBdr>
        <w:spacing w:before="240" w:after="120" w:line="259" w:lineRule="auto"/>
        <w:rPr>
          <w:color w:val="000000"/>
        </w:rPr>
      </w:pPr>
      <w:r>
        <w:rPr>
          <w:color w:val="000000"/>
        </w:rPr>
        <w:t>Search strategy in PubMed</w:t>
      </w:r>
    </w:p>
    <w:p w14:paraId="6BEE2123" w14:textId="35D6B0B9" w:rsidR="00180E1C" w:rsidRDefault="00180E1C" w:rsidP="00180E1C">
      <w:pPr>
        <w:jc w:val="both"/>
        <w:rPr>
          <w:color w:val="212121"/>
          <w:shd w:val="clear" w:color="auto" w:fill="F6F6F6"/>
        </w:rPr>
      </w:pPr>
      <w:r w:rsidRPr="00180E1C">
        <w:rPr>
          <w:color w:val="212121"/>
          <w:shd w:val="clear" w:color="auto" w:fill="F6F6F6"/>
        </w:rPr>
        <w:t>(Animalia[Title/Abstract]) OR (Animal[Title/Abstract])) OR (</w:t>
      </w:r>
      <w:proofErr w:type="spellStart"/>
      <w:r w:rsidRPr="00180E1C">
        <w:rPr>
          <w:color w:val="212121"/>
          <w:shd w:val="clear" w:color="auto" w:fill="F6F6F6"/>
        </w:rPr>
        <w:t>Metazoa</w:t>
      </w:r>
      <w:proofErr w:type="spellEnd"/>
      <w:r w:rsidRPr="00180E1C">
        <w:rPr>
          <w:color w:val="212121"/>
          <w:shd w:val="clear" w:color="auto" w:fill="F6F6F6"/>
        </w:rPr>
        <w:t>[Title/Abstract])) AND (Medicinal Plant[Title/Abstract])) OR (Plant, Medicinal[Title/Abstract])) OR (Medicinal Plants[Title/Abstract])) OR (Medicinal Herbs[Title/Abstract])) OR (Herb, Medicinal[Title/Abstract])) OR (Medicinal Herb[Title/Abstract])) OR (Herbs, Medicinal[Title/Abstract])) OR (Pharmaceutical Plants[Title/Abstract])) OR (Pharmaceutical Plant[Title/Abstract])) OR (Plant, Pharmaceutical[Title/Abstract])) OR (Plants, Pharmaceutical[Title/Abstract])) OR (Healing Plants[Title/Abstract])) OR (Healing Plant[Title/Abstract])) OR (Plant, Healing[Title/Abstract])) OR (Plants, Healing[Title/Abstract]))</w:t>
      </w:r>
      <w:r w:rsidR="000C1CC9">
        <w:rPr>
          <w:color w:val="212121"/>
          <w:shd w:val="clear" w:color="auto" w:fill="F6F6F6"/>
        </w:rPr>
        <w:t xml:space="preserve"> </w:t>
      </w:r>
      <w:r w:rsidR="000C1CC9" w:rsidRPr="00180E1C">
        <w:rPr>
          <w:color w:val="212121"/>
          <w:shd w:val="clear" w:color="auto" w:fill="F6F6F6"/>
        </w:rPr>
        <w:t>AND</w:t>
      </w:r>
      <w:r w:rsidR="003F5E8E">
        <w:rPr>
          <w:color w:val="212121"/>
          <w:shd w:val="clear" w:color="auto" w:fill="F6F6F6"/>
        </w:rPr>
        <w:t xml:space="preserve"> </w:t>
      </w:r>
      <w:r w:rsidR="000C1CC9" w:rsidRPr="00180E1C">
        <w:rPr>
          <w:color w:val="212121"/>
          <w:shd w:val="clear" w:color="auto" w:fill="F6F6F6"/>
        </w:rPr>
        <w:t>(</w:t>
      </w:r>
      <w:r w:rsidR="000C1CC9" w:rsidRPr="000C1CC9">
        <w:rPr>
          <w:color w:val="212121"/>
          <w:shd w:val="clear" w:color="auto" w:fill="F6F6F6"/>
        </w:rPr>
        <w:t xml:space="preserve">Fruit </w:t>
      </w:r>
      <w:r w:rsidR="000C1CC9" w:rsidRPr="00180E1C">
        <w:rPr>
          <w:color w:val="212121"/>
          <w:shd w:val="clear" w:color="auto" w:fill="F6F6F6"/>
        </w:rPr>
        <w:t>[Title/Abstract])) OR (</w:t>
      </w:r>
      <w:r w:rsidR="000C1CC9" w:rsidRPr="000C1CC9">
        <w:rPr>
          <w:color w:val="212121"/>
          <w:shd w:val="clear" w:color="auto" w:fill="F6F6F6"/>
        </w:rPr>
        <w:t xml:space="preserve">Fruits </w:t>
      </w:r>
      <w:r w:rsidR="000C1CC9" w:rsidRPr="00180E1C">
        <w:rPr>
          <w:color w:val="212121"/>
          <w:shd w:val="clear" w:color="auto" w:fill="F6F6F6"/>
        </w:rPr>
        <w:t>[Title/Abstract])) OR (</w:t>
      </w:r>
      <w:r w:rsidR="000C1CC9" w:rsidRPr="000C1CC9">
        <w:rPr>
          <w:color w:val="212121"/>
          <w:shd w:val="clear" w:color="auto" w:fill="F6F6F6"/>
        </w:rPr>
        <w:t xml:space="preserve">Plant Capsule </w:t>
      </w:r>
      <w:r w:rsidR="000C1CC9" w:rsidRPr="00180E1C">
        <w:rPr>
          <w:color w:val="212121"/>
          <w:shd w:val="clear" w:color="auto" w:fill="F6F6F6"/>
        </w:rPr>
        <w:t>[Title/Abstract])) OR (</w:t>
      </w:r>
      <w:r w:rsidR="000C1CC9" w:rsidRPr="000C1CC9">
        <w:rPr>
          <w:color w:val="212121"/>
          <w:shd w:val="clear" w:color="auto" w:fill="F6F6F6"/>
        </w:rPr>
        <w:t xml:space="preserve">Capsule, Plant </w:t>
      </w:r>
      <w:r w:rsidR="000C1CC9" w:rsidRPr="00180E1C">
        <w:rPr>
          <w:color w:val="212121"/>
          <w:shd w:val="clear" w:color="auto" w:fill="F6F6F6"/>
        </w:rPr>
        <w:t>[Title/Abstract])) OR (</w:t>
      </w:r>
      <w:r w:rsidR="000C1CC9" w:rsidRPr="000C1CC9">
        <w:rPr>
          <w:color w:val="212121"/>
          <w:shd w:val="clear" w:color="auto" w:fill="F6F6F6"/>
        </w:rPr>
        <w:t xml:space="preserve">Capsules, Plant </w:t>
      </w:r>
      <w:r w:rsidR="000C1CC9" w:rsidRPr="00180E1C">
        <w:rPr>
          <w:color w:val="212121"/>
          <w:shd w:val="clear" w:color="auto" w:fill="F6F6F6"/>
        </w:rPr>
        <w:t>[Title/Abstract])) OR (</w:t>
      </w:r>
      <w:r w:rsidR="000C1CC9" w:rsidRPr="000C1CC9">
        <w:rPr>
          <w:color w:val="212121"/>
          <w:shd w:val="clear" w:color="auto" w:fill="F6F6F6"/>
        </w:rPr>
        <w:t xml:space="preserve">Plant Capsules </w:t>
      </w:r>
      <w:r w:rsidR="000C1CC9" w:rsidRPr="00180E1C">
        <w:rPr>
          <w:color w:val="212121"/>
          <w:shd w:val="clear" w:color="auto" w:fill="F6F6F6"/>
        </w:rPr>
        <w:t>[Title/Abstract])) OR (</w:t>
      </w:r>
      <w:r w:rsidR="000C1CC9" w:rsidRPr="000C1CC9">
        <w:rPr>
          <w:color w:val="212121"/>
          <w:shd w:val="clear" w:color="auto" w:fill="F6F6F6"/>
        </w:rPr>
        <w:t xml:space="preserve">Plant Aril </w:t>
      </w:r>
      <w:r w:rsidR="000C1CC9" w:rsidRPr="00180E1C">
        <w:rPr>
          <w:color w:val="212121"/>
          <w:shd w:val="clear" w:color="auto" w:fill="F6F6F6"/>
        </w:rPr>
        <w:t>[Title/Abstract])) OR (</w:t>
      </w:r>
      <w:r w:rsidR="000C1CC9" w:rsidRPr="000C1CC9">
        <w:rPr>
          <w:color w:val="212121"/>
          <w:shd w:val="clear" w:color="auto" w:fill="F6F6F6"/>
        </w:rPr>
        <w:t xml:space="preserve">Aril, Plant </w:t>
      </w:r>
      <w:r w:rsidR="000C1CC9" w:rsidRPr="00180E1C">
        <w:rPr>
          <w:color w:val="212121"/>
          <w:shd w:val="clear" w:color="auto" w:fill="F6F6F6"/>
        </w:rPr>
        <w:t>[Title/Abstract])) OR (</w:t>
      </w:r>
      <w:r w:rsidR="000C1CC9" w:rsidRPr="000C1CC9">
        <w:rPr>
          <w:color w:val="212121"/>
          <w:shd w:val="clear" w:color="auto" w:fill="F6F6F6"/>
        </w:rPr>
        <w:t xml:space="preserve">Arils, Plant </w:t>
      </w:r>
      <w:r w:rsidR="000C1CC9" w:rsidRPr="00180E1C">
        <w:rPr>
          <w:color w:val="212121"/>
          <w:shd w:val="clear" w:color="auto" w:fill="F6F6F6"/>
        </w:rPr>
        <w:t>[Title/Abstract])) OR (</w:t>
      </w:r>
      <w:r w:rsidR="003F5E8E" w:rsidRPr="003F5E8E">
        <w:rPr>
          <w:color w:val="212121"/>
          <w:shd w:val="clear" w:color="auto" w:fill="F6F6F6"/>
        </w:rPr>
        <w:t xml:space="preserve">Plant Arils </w:t>
      </w:r>
      <w:r w:rsidR="000C1CC9" w:rsidRPr="00180E1C">
        <w:rPr>
          <w:color w:val="212121"/>
          <w:shd w:val="clear" w:color="auto" w:fill="F6F6F6"/>
        </w:rPr>
        <w:t>[Title/Abstract])) OR (</w:t>
      </w:r>
      <w:r w:rsidR="003F5E8E" w:rsidRPr="003F5E8E">
        <w:rPr>
          <w:color w:val="212121"/>
          <w:shd w:val="clear" w:color="auto" w:fill="F6F6F6"/>
        </w:rPr>
        <w:t>Berries</w:t>
      </w:r>
      <w:r w:rsidR="000C1CC9" w:rsidRPr="00180E1C">
        <w:rPr>
          <w:color w:val="212121"/>
          <w:shd w:val="clear" w:color="auto" w:fill="F6F6F6"/>
        </w:rPr>
        <w:t>[Title/Abstract])) OR (</w:t>
      </w:r>
      <w:r w:rsidR="003F5E8E" w:rsidRPr="003F5E8E">
        <w:rPr>
          <w:color w:val="212121"/>
          <w:shd w:val="clear" w:color="auto" w:fill="F6F6F6"/>
        </w:rPr>
        <w:t>Berry</w:t>
      </w:r>
      <w:r w:rsidR="003F5E8E">
        <w:rPr>
          <w:color w:val="212121"/>
          <w:shd w:val="clear" w:color="auto" w:fill="F6F6F6"/>
        </w:rPr>
        <w:t xml:space="preserve"> </w:t>
      </w:r>
      <w:r w:rsidR="000C1CC9" w:rsidRPr="00180E1C">
        <w:rPr>
          <w:color w:val="212121"/>
          <w:shd w:val="clear" w:color="auto" w:fill="F6F6F6"/>
        </w:rPr>
        <w:t>[Title/Abstract])) OR (</w:t>
      </w:r>
      <w:r w:rsidR="003F5E8E" w:rsidRPr="003F5E8E">
        <w:rPr>
          <w:color w:val="212121"/>
          <w:shd w:val="clear" w:color="auto" w:fill="F6F6F6"/>
        </w:rPr>
        <w:t xml:space="preserve">Legume Pod </w:t>
      </w:r>
      <w:r w:rsidR="000C1CC9" w:rsidRPr="00180E1C">
        <w:rPr>
          <w:color w:val="212121"/>
          <w:shd w:val="clear" w:color="auto" w:fill="F6F6F6"/>
        </w:rPr>
        <w:t>[Title/Abstract])) OR (</w:t>
      </w:r>
      <w:r w:rsidR="003F5E8E" w:rsidRPr="003F5E8E">
        <w:rPr>
          <w:color w:val="212121"/>
          <w:shd w:val="clear" w:color="auto" w:fill="F6F6F6"/>
        </w:rPr>
        <w:t xml:space="preserve">Legume Pods </w:t>
      </w:r>
      <w:r w:rsidR="000C1CC9" w:rsidRPr="00180E1C">
        <w:rPr>
          <w:color w:val="212121"/>
          <w:shd w:val="clear" w:color="auto" w:fill="F6F6F6"/>
        </w:rPr>
        <w:t>[Title/Abstract])) OR (</w:t>
      </w:r>
      <w:r w:rsidR="003F5E8E" w:rsidRPr="003F5E8E">
        <w:rPr>
          <w:color w:val="212121"/>
          <w:shd w:val="clear" w:color="auto" w:fill="F6F6F6"/>
        </w:rPr>
        <w:t xml:space="preserve">Pod, Legume </w:t>
      </w:r>
      <w:r w:rsidR="000C1CC9" w:rsidRPr="00180E1C">
        <w:rPr>
          <w:color w:val="212121"/>
          <w:shd w:val="clear" w:color="auto" w:fill="F6F6F6"/>
        </w:rPr>
        <w:t>[Title/Abstract]))</w:t>
      </w:r>
      <w:r w:rsidRPr="00180E1C">
        <w:rPr>
          <w:color w:val="212121"/>
          <w:shd w:val="clear" w:color="auto" w:fill="F6F6F6"/>
        </w:rPr>
        <w:t xml:space="preserve"> </w:t>
      </w:r>
      <w:r w:rsidR="003F5E8E" w:rsidRPr="00180E1C">
        <w:rPr>
          <w:color w:val="212121"/>
          <w:shd w:val="clear" w:color="auto" w:fill="F6F6F6"/>
        </w:rPr>
        <w:t>OR (</w:t>
      </w:r>
      <w:r w:rsidR="003F5E8E" w:rsidRPr="003F5E8E">
        <w:rPr>
          <w:color w:val="212121"/>
          <w:shd w:val="clear" w:color="auto" w:fill="F6F6F6"/>
        </w:rPr>
        <w:t xml:space="preserve">Pods, Legume </w:t>
      </w:r>
      <w:r w:rsidR="003F5E8E" w:rsidRPr="00180E1C">
        <w:rPr>
          <w:color w:val="212121"/>
          <w:shd w:val="clear" w:color="auto" w:fill="F6F6F6"/>
        </w:rPr>
        <w:t>[Title/Abstract]))</w:t>
      </w:r>
      <w:r w:rsidR="003F5E8E">
        <w:rPr>
          <w:color w:val="212121"/>
          <w:shd w:val="clear" w:color="auto" w:fill="F6F6F6"/>
        </w:rPr>
        <w:t xml:space="preserve"> </w:t>
      </w:r>
      <w:r w:rsidRPr="00180E1C">
        <w:rPr>
          <w:color w:val="212121"/>
          <w:shd w:val="clear" w:color="auto" w:fill="F6F6F6"/>
        </w:rPr>
        <w:t>AND (Neural Protection[Title/Abstract])) OR (Protection, Neural[Title/Abstract])) OR (Neuron Protection[Title/Abstract])) OR (Protection, Neuron[Title/Abstract])) OR (Neuronal Protection[Title/Abstract])) OR (Protection, Neuronal[Title/Abstract])) AND (Central Nervous Systems[Title/Abstract])) OR (Nervous System, Central[Title/Abstract])) OR (Nervous Systems, Central[Title/Abstract])) OR (Systems, Central Nervous[Title/Abstract])) OR (Cerebrospinal Axis[Title/Abstract])) OR (</w:t>
      </w:r>
      <w:proofErr w:type="spellStart"/>
      <w:r w:rsidRPr="00180E1C">
        <w:rPr>
          <w:color w:val="212121"/>
          <w:shd w:val="clear" w:color="auto" w:fill="F6F6F6"/>
        </w:rPr>
        <w:t>Axi</w:t>
      </w:r>
      <w:proofErr w:type="spellEnd"/>
      <w:r w:rsidRPr="00180E1C">
        <w:rPr>
          <w:color w:val="212121"/>
          <w:shd w:val="clear" w:color="auto" w:fill="F6F6F6"/>
        </w:rPr>
        <w:t xml:space="preserve">, Cerebrospinal[Title/Abstract])) OR (Axis, Cerebrospinal[Title/Abstract])) OR (Cerebrospinal </w:t>
      </w:r>
      <w:proofErr w:type="spellStart"/>
      <w:r w:rsidRPr="00180E1C">
        <w:rPr>
          <w:color w:val="212121"/>
          <w:shd w:val="clear" w:color="auto" w:fill="F6F6F6"/>
        </w:rPr>
        <w:t>Axi</w:t>
      </w:r>
      <w:proofErr w:type="spellEnd"/>
      <w:r w:rsidRPr="00180E1C">
        <w:rPr>
          <w:color w:val="212121"/>
          <w:shd w:val="clear" w:color="auto" w:fill="F6F6F6"/>
        </w:rPr>
        <w:t xml:space="preserve">[Title/Abstract])) AND (Brain[Title/Abstract]) OR Brain[Title/Abstract]) OR Encephalon[Title/Abstract]) AND (Cord, Spinal[Title/Abstract])) OR (Cords, Spinal[Title/Abstract])) OR (Spinal Cords[Title/Abstract])) OR (Medulla Spinalis[Title/Abstract])) OR (Medulla Spinali[Title/Abstract])) OR (Spinali, Medulla[Title/Abstract])) OR (Spinalis, Medulla[Title/Abstract])) OR (Coccygeal Cord[Title/Abstract])) OR (Coccygeal Cords[Title/Abstract])) OR (Cord, Coccygeal[Title/Abstract])) OR (Cords, Coccygeal[Title/Abstract])) OR (Cords, Coccygeal[Title/Abstract])) OR (Conus Medullaris[Title/Abstract])) OR (Conus </w:t>
      </w:r>
      <w:proofErr w:type="spellStart"/>
      <w:r w:rsidRPr="00180E1C">
        <w:rPr>
          <w:color w:val="212121"/>
          <w:shd w:val="clear" w:color="auto" w:fill="F6F6F6"/>
        </w:rPr>
        <w:t>Medullari</w:t>
      </w:r>
      <w:proofErr w:type="spellEnd"/>
      <w:r w:rsidRPr="00180E1C">
        <w:rPr>
          <w:color w:val="212121"/>
          <w:shd w:val="clear" w:color="auto" w:fill="F6F6F6"/>
        </w:rPr>
        <w:t>[Title/Abstract])) OR (</w:t>
      </w:r>
      <w:proofErr w:type="spellStart"/>
      <w:r w:rsidRPr="00180E1C">
        <w:rPr>
          <w:color w:val="212121"/>
          <w:shd w:val="clear" w:color="auto" w:fill="F6F6F6"/>
        </w:rPr>
        <w:t>Medullari</w:t>
      </w:r>
      <w:proofErr w:type="spellEnd"/>
      <w:r w:rsidRPr="00180E1C">
        <w:rPr>
          <w:color w:val="212121"/>
          <w:shd w:val="clear" w:color="auto" w:fill="F6F6F6"/>
        </w:rPr>
        <w:t xml:space="preserve">, Conus[Title/Abstract])) OR (Medullaris, Conus[Title/Abstract])) OR (Conus Terminalis[Title/Abstract])) OR (Conus </w:t>
      </w:r>
      <w:proofErr w:type="spellStart"/>
      <w:r w:rsidRPr="00180E1C">
        <w:rPr>
          <w:color w:val="212121"/>
          <w:shd w:val="clear" w:color="auto" w:fill="F6F6F6"/>
        </w:rPr>
        <w:t>Terminali</w:t>
      </w:r>
      <w:proofErr w:type="spellEnd"/>
      <w:r w:rsidRPr="00180E1C">
        <w:rPr>
          <w:color w:val="212121"/>
          <w:shd w:val="clear" w:color="auto" w:fill="F6F6F6"/>
        </w:rPr>
        <w:t>[Title/Abstract])) OR (</w:t>
      </w:r>
      <w:proofErr w:type="spellStart"/>
      <w:r w:rsidRPr="00180E1C">
        <w:rPr>
          <w:color w:val="212121"/>
          <w:shd w:val="clear" w:color="auto" w:fill="F6F6F6"/>
        </w:rPr>
        <w:t>Terminali</w:t>
      </w:r>
      <w:proofErr w:type="spellEnd"/>
      <w:r w:rsidRPr="00180E1C">
        <w:rPr>
          <w:color w:val="212121"/>
          <w:shd w:val="clear" w:color="auto" w:fill="F6F6F6"/>
        </w:rPr>
        <w:t>, Conus[Title/Abstract])) OR (Terminalis, Conus[Title/Abstract])) OR (Thoracic Cord[Title/Abstract])) OR (Cord, Thoracic[Title/Abstract])) OR (Cords, Thoracic[Title/Abstract])) OR (Thoracic Cords[Title/Abstract])) OR (Lumbar Cord[Title/Abstract])) OR (Cord, Lumbar[Title/Abstract])) OR (Cords, Lumbar[Title/Abstract])) OR (Lumbar Cords[Title/Abstract])) OR (Sacral Cord[Title/Abstract])) OR (Cord, Sacral[Title/Abstract])) OR (Cords, Sacral[Title/Abstract])) OR (Sacral Cords[Title/Abstract])</w:t>
      </w:r>
    </w:p>
    <w:p w14:paraId="1020238E" w14:textId="2C43CFB4" w:rsidR="00DA1357" w:rsidRDefault="00533BFC" w:rsidP="00180E1C">
      <w:pPr>
        <w:jc w:val="both"/>
        <w:rPr>
          <w:color w:val="000000"/>
        </w:rPr>
      </w:pPr>
      <w:r>
        <w:rPr>
          <w:color w:val="000000"/>
        </w:rPr>
        <w:lastRenderedPageBreak/>
        <w:t xml:space="preserve">Search strategy in </w:t>
      </w:r>
      <w:r w:rsidR="00180E1C">
        <w:rPr>
          <w:color w:val="000000"/>
        </w:rPr>
        <w:t>Scopus</w:t>
      </w:r>
    </w:p>
    <w:p w14:paraId="30C851CD" w14:textId="77777777" w:rsidR="00F07FEF" w:rsidRDefault="00AC1FDD">
      <w:r w:rsidRPr="00180E1C">
        <w:t xml:space="preserve">TITLE-ABS-KEY </w:t>
      </w:r>
      <w:proofErr w:type="gramStart"/>
      <w:r w:rsidR="00180E1C" w:rsidRPr="00180E1C">
        <w:t>( Animals</w:t>
      </w:r>
      <w:proofErr w:type="gramEnd"/>
      <w:r w:rsidR="00180E1C" w:rsidRPr="00180E1C">
        <w:t xml:space="preserve"> ) OR  TITLE-ABS-KEY ( Animalia  ) OR TITLE-ABS-KEY ( Animal  ) OR TITLE-ABS-KEY ( </w:t>
      </w:r>
      <w:proofErr w:type="spellStart"/>
      <w:r w:rsidR="00180E1C" w:rsidRPr="00180E1C">
        <w:t>Metazoa</w:t>
      </w:r>
      <w:proofErr w:type="spellEnd"/>
      <w:r w:rsidR="00180E1C" w:rsidRPr="00180E1C">
        <w:t xml:space="preserve"> ) </w:t>
      </w:r>
    </w:p>
    <w:p w14:paraId="12A7867C" w14:textId="77777777" w:rsidR="00F07FEF" w:rsidRDefault="00180E1C">
      <w:r w:rsidRPr="00180E1C">
        <w:t xml:space="preserve">AND </w:t>
      </w:r>
    </w:p>
    <w:p w14:paraId="6B55F9CD" w14:textId="77777777" w:rsidR="00F07FEF" w:rsidRDefault="00180E1C">
      <w:r w:rsidRPr="00180E1C">
        <w:t>TITLE-ABS-KEY  (  “Medicinal Plant” ) OR TITLE-ABS-KEY (  “Plant, Medicinal” ) OR TITLE-ABS-KEY ( “Medicinal Plants” ) OR TITLE-ABS-KEY ( “Medicinal Herbs”) OR TITLE-ABS-KEY ( “Herb, Medicinal” ) OR TITLE-ABS-KEY ( “Medicinal Herb” ) OR TITLE-ABS-KEY ( “Herbs, Medicinal” ) OR  TITLE-ABS-KEY ( “Pharmaceutical Plants” ) OR TITLE-ABS-KEY ( “Pharmaceutical Plant” ) OR TITLE-ABS-KEY ( “Plant, Pharmaceutical” ) OR TITLE-ABS-KEY ( “Plants, Pharmaceutical” ) OR</w:t>
      </w:r>
      <w:r w:rsidR="009C141B">
        <w:t xml:space="preserve"> </w:t>
      </w:r>
      <w:r w:rsidRPr="00180E1C">
        <w:t>TITLE-ABS-KEY (</w:t>
      </w:r>
      <w:r w:rsidR="009C141B">
        <w:t xml:space="preserve"> </w:t>
      </w:r>
      <w:r w:rsidRPr="00180E1C">
        <w:t>“Healing Plants” ) OR TITLE-ABS-KEY ( “Healing Plant” ) OR</w:t>
      </w:r>
      <w:r w:rsidR="009C141B">
        <w:t xml:space="preserve"> </w:t>
      </w:r>
      <w:r w:rsidRPr="00180E1C">
        <w:t>TITLE-ABS-KEY ( “Plant, Healing” ) OR TITLE-ABS-KEY ( “Plants, Healing” )</w:t>
      </w:r>
      <w:r w:rsidR="009C141B">
        <w:t xml:space="preserve"> </w:t>
      </w:r>
    </w:p>
    <w:p w14:paraId="7BA5CF13" w14:textId="77777777" w:rsidR="00F07FEF" w:rsidRDefault="003F5E8E">
      <w:r w:rsidRPr="00180E1C">
        <w:t xml:space="preserve">AND </w:t>
      </w:r>
    </w:p>
    <w:p w14:paraId="38DD6736" w14:textId="77777777" w:rsidR="00F07FEF" w:rsidRDefault="003F5E8E">
      <w:r w:rsidRPr="00180E1C">
        <w:t>TITLE-ABS-KEY (</w:t>
      </w:r>
      <w:r>
        <w:t xml:space="preserve"> Fruit </w:t>
      </w:r>
      <w:r w:rsidRPr="00180E1C">
        <w:t xml:space="preserve">) OR TITLE-ABS-KEY (  </w:t>
      </w:r>
      <w:r w:rsidRPr="003F5E8E">
        <w:rPr>
          <w:color w:val="000000"/>
        </w:rPr>
        <w:t>Fruits</w:t>
      </w:r>
      <w:r w:rsidRPr="00180E1C">
        <w:t xml:space="preserve"> ) OR TITLE-ABS-KEY ( “</w:t>
      </w:r>
      <w:r w:rsidRPr="003F5E8E">
        <w:t>Plant Capsule</w:t>
      </w:r>
      <w:r w:rsidRPr="00180E1C">
        <w:t>” ) OR TITLE-ABS-KEY ( “</w:t>
      </w:r>
      <w:r w:rsidRPr="003F5E8E">
        <w:t>Capsule, Plant</w:t>
      </w:r>
      <w:r w:rsidRPr="00180E1C">
        <w:t>” ) OR TITLE-ABS-KEY ( “</w:t>
      </w:r>
      <w:r w:rsidRPr="003F5E8E">
        <w:t>Capsules, Plant</w:t>
      </w:r>
      <w:r w:rsidRPr="00180E1C">
        <w:t>” ) OR TITLE-ABS-KEY ( “</w:t>
      </w:r>
      <w:r w:rsidRPr="003F5E8E">
        <w:t>Plant Capsules</w:t>
      </w:r>
      <w:r w:rsidRPr="00180E1C">
        <w:t>” ) OR  TITLE-ABS-KEY ( “</w:t>
      </w:r>
      <w:r w:rsidRPr="003F5E8E">
        <w:t>Plant Aril</w:t>
      </w:r>
      <w:r w:rsidRPr="00180E1C">
        <w:t>” ) OR TITLE-ABS-KEY (  “</w:t>
      </w:r>
      <w:r w:rsidRPr="003F5E8E">
        <w:t>Aril, Plant</w:t>
      </w:r>
      <w:r w:rsidRPr="00180E1C">
        <w:t>” ) OR TITLE-ABS-KEY ( “</w:t>
      </w:r>
      <w:r w:rsidRPr="003F5E8E">
        <w:t>Arils, Plant</w:t>
      </w:r>
      <w:r w:rsidRPr="00180E1C">
        <w:t>” ) OR TITLE-ABS-KEY ( “</w:t>
      </w:r>
      <w:r w:rsidRPr="003F5E8E">
        <w:t>Plant Arils</w:t>
      </w:r>
      <w:r w:rsidRPr="00180E1C">
        <w:t xml:space="preserve">” ) OR TITLE-ABS-KEY  ( </w:t>
      </w:r>
      <w:r w:rsidRPr="003F5E8E">
        <w:t>Berries</w:t>
      </w:r>
      <w:r w:rsidRPr="00180E1C">
        <w:t>) OR TITLE-ABS-KEY (</w:t>
      </w:r>
      <w:r w:rsidR="009C141B">
        <w:t xml:space="preserve"> </w:t>
      </w:r>
      <w:r w:rsidRPr="003F5E8E">
        <w:t>Berry</w:t>
      </w:r>
      <w:r>
        <w:t xml:space="preserve"> </w:t>
      </w:r>
      <w:r w:rsidRPr="00180E1C">
        <w:t>) OR TITLE-ABS-KEY ( “</w:t>
      </w:r>
      <w:r w:rsidRPr="003F5E8E">
        <w:t>Legume Pod</w:t>
      </w:r>
      <w:r w:rsidRPr="00180E1C">
        <w:t>” ) OR  TITLE-ABS-KEY ( “</w:t>
      </w:r>
      <w:r w:rsidRPr="003F5E8E">
        <w:t>Legume Pods</w:t>
      </w:r>
      <w:r w:rsidRPr="00180E1C">
        <w:t>” ) OR TITLE-ABS-KEY ( “</w:t>
      </w:r>
      <w:r w:rsidRPr="003F5E8E">
        <w:t>Pod, Legume</w:t>
      </w:r>
      <w:r w:rsidRPr="00180E1C">
        <w:t>” ) OR  TITLE-ABS-KEY ( “</w:t>
      </w:r>
      <w:r w:rsidRPr="003F5E8E">
        <w:rPr>
          <w:color w:val="000000"/>
        </w:rPr>
        <w:t>Pods, Legume</w:t>
      </w:r>
      <w:r w:rsidRPr="00180E1C">
        <w:t>” )</w:t>
      </w:r>
      <w:r w:rsidR="009C141B">
        <w:t xml:space="preserve"> </w:t>
      </w:r>
    </w:p>
    <w:p w14:paraId="7F417E9D" w14:textId="77777777" w:rsidR="00F07FEF" w:rsidRDefault="00180E1C">
      <w:r w:rsidRPr="00180E1C">
        <w:t>AND</w:t>
      </w:r>
      <w:r w:rsidR="009C141B">
        <w:t xml:space="preserve"> </w:t>
      </w:r>
    </w:p>
    <w:p w14:paraId="2B833B90" w14:textId="77777777" w:rsidR="00F07FEF" w:rsidRDefault="00180E1C">
      <w:r w:rsidRPr="00180E1C">
        <w:t xml:space="preserve">TITLE-ABS-KEY </w:t>
      </w:r>
      <w:proofErr w:type="gramStart"/>
      <w:r w:rsidRPr="00180E1C">
        <w:t>( “</w:t>
      </w:r>
      <w:proofErr w:type="gramEnd"/>
      <w:r w:rsidRPr="00180E1C">
        <w:t xml:space="preserve">Neural Protection” ) OR TITLE-ABS-KEY ( “Protection, Neural” ) OR TITLE-ABS-KEY ( “Neuron Protection” ) OR ( “Protection, Neuron” ) OR ( “Neuronal Protection” ) OR TITLE-ABS-KEY ( “Protection, Neuronal” ) </w:t>
      </w:r>
    </w:p>
    <w:p w14:paraId="24671401" w14:textId="77777777" w:rsidR="00F07FEF" w:rsidRDefault="00180E1C">
      <w:r w:rsidRPr="00180E1C">
        <w:t xml:space="preserve">AND </w:t>
      </w:r>
    </w:p>
    <w:p w14:paraId="608706D7" w14:textId="284BFA38" w:rsidR="00180E1C" w:rsidRDefault="00180E1C">
      <w:r w:rsidRPr="00180E1C">
        <w:t>TITLE-ABS-KEY ( “Central Nervous System” ) OR  TITLE-ABS-KEY (  “Central Nervous Systems” ) OR TITLE-ABS-KEY ( “Nervous System, Central” ) OR TITLE-ABS-KEY ( “Nervous Systems Central” ) OR TITLE-ABS-KEY ( “Systems Central Nervous” ) OR TITLE-ABS-KEY</w:t>
      </w:r>
      <w:r w:rsidR="009C141B">
        <w:t xml:space="preserve"> </w:t>
      </w:r>
      <w:r w:rsidRPr="00180E1C">
        <w:t>( “Cerebrospinal Axis” ) OR TITLE-ABS-KEY ( “</w:t>
      </w:r>
      <w:proofErr w:type="spellStart"/>
      <w:r w:rsidRPr="00180E1C">
        <w:t>Axi</w:t>
      </w:r>
      <w:proofErr w:type="spellEnd"/>
      <w:r w:rsidRPr="00180E1C">
        <w:t xml:space="preserve">, Cerebrospinal” ) OR TITLE-ABS-KEY ( “Axis Cerebrospinal” ) OR TITLE-ABS-KEY ( “Cerebrospinal </w:t>
      </w:r>
      <w:proofErr w:type="spellStart"/>
      <w:r w:rsidRPr="00180E1C">
        <w:t>Axi</w:t>
      </w:r>
      <w:proofErr w:type="spellEnd"/>
      <w:r w:rsidRPr="00180E1C">
        <w:t>” ) OR  TITLE-ABS-KEY (</w:t>
      </w:r>
      <w:r w:rsidR="009C141B">
        <w:t xml:space="preserve"> </w:t>
      </w:r>
      <w:r w:rsidRPr="00180E1C">
        <w:t>“Spinal Cord” ) OR TITLE-ABS-KEY ( “Cord Spinal” ) OR TITLE-ABS-KEY ( “Cords Spinal” ) OR TITLE-ABS-KEY ( “Spinal Cords” ) OR  TITLE-ABS-KEY (</w:t>
      </w:r>
      <w:r w:rsidR="00F07FEF">
        <w:t xml:space="preserve"> </w:t>
      </w:r>
      <w:r w:rsidRPr="00180E1C">
        <w:t xml:space="preserve">“Medulla Spinalis” ) OR TITLE-ABS-KEY ( “Medulla Spinali” )  OR  TITLE-ABS-KEY ( “Spinali, Medulla” ) OR TITLE-ABS-KEY ( “Spinalis Medulla” ) OR TITLE-ABS-KEY ( </w:t>
      </w:r>
      <w:proofErr w:type="spellStart"/>
      <w:r w:rsidRPr="00180E1C">
        <w:t>Myelon</w:t>
      </w:r>
      <w:proofErr w:type="spellEnd"/>
      <w:r w:rsidRPr="00180E1C">
        <w:t xml:space="preserve"> ) OR TITLE-ABS-KEY ( </w:t>
      </w:r>
      <w:proofErr w:type="spellStart"/>
      <w:r w:rsidRPr="00180E1C">
        <w:t>Myelons</w:t>
      </w:r>
      <w:proofErr w:type="spellEnd"/>
      <w:r w:rsidRPr="00180E1C">
        <w:t xml:space="preserve"> ) OR  TITLE-ABS-KEY ( “Coccygeal Cord” ) OR TITLE-ABS-KEY ( “Coccygeal Cords” )</w:t>
      </w:r>
      <w:r w:rsidR="009C141B">
        <w:t xml:space="preserve"> </w:t>
      </w:r>
      <w:r w:rsidRPr="00180E1C">
        <w:t xml:space="preserve">OR TITLE-ABS-KEY ( “Cord, Coccygeal” ) OR TITLE-ABS-KEY ( “Cords, Coccygeal” ) OR TITLE-ABS-KEY ( “Conus Medullaris” ) OR  TITLE-ABS-KEY ( “Conus </w:t>
      </w:r>
      <w:proofErr w:type="spellStart"/>
      <w:r w:rsidRPr="00180E1C">
        <w:t>Medullari</w:t>
      </w:r>
      <w:proofErr w:type="spellEnd"/>
      <w:r w:rsidRPr="00180E1C">
        <w:t>” ) OR TITLE-ABS-KEY ( “</w:t>
      </w:r>
      <w:proofErr w:type="spellStart"/>
      <w:r w:rsidRPr="00180E1C">
        <w:t>Medullari</w:t>
      </w:r>
      <w:proofErr w:type="spellEnd"/>
      <w:r w:rsidRPr="00180E1C">
        <w:t>, Conus” ) OR TITLE-ABS-KEY ( “Medullaris, Conus” ) OR TITLE-ABS-</w:t>
      </w:r>
      <w:r w:rsidRPr="00180E1C">
        <w:lastRenderedPageBreak/>
        <w:t>KEY ( “Conus Terminalis” ) OR</w:t>
      </w:r>
      <w:r w:rsidR="009C141B">
        <w:t xml:space="preserve"> </w:t>
      </w:r>
      <w:r w:rsidRPr="00180E1C">
        <w:t xml:space="preserve">TITLE-ABS-KEY ( “Conus </w:t>
      </w:r>
      <w:proofErr w:type="spellStart"/>
      <w:r w:rsidRPr="00180E1C">
        <w:t>Terminali</w:t>
      </w:r>
      <w:proofErr w:type="spellEnd"/>
      <w:r w:rsidRPr="00180E1C">
        <w:t>” ) OR TITLE-ABS-KEY ( “</w:t>
      </w:r>
      <w:proofErr w:type="spellStart"/>
      <w:r w:rsidRPr="00180E1C">
        <w:t>Terminali</w:t>
      </w:r>
      <w:proofErr w:type="spellEnd"/>
      <w:r w:rsidRPr="00180E1C">
        <w:t>, Conus” )</w:t>
      </w:r>
      <w:r w:rsidR="009C141B">
        <w:t xml:space="preserve"> </w:t>
      </w:r>
      <w:r w:rsidRPr="00180E1C">
        <w:t>OR TITLE-ABS-KEY ( “Terminalis, Conus” ) OR TITLE-ABS-KEY (</w:t>
      </w:r>
      <w:r w:rsidR="009C141B">
        <w:t xml:space="preserve"> </w:t>
      </w:r>
      <w:r w:rsidRPr="00180E1C">
        <w:t xml:space="preserve">“Thoracic Cord” ) OR TITLE-ABS-KEY ( “Cord, Thoracic” ) OR TITLE-ABS-KEY (  “Cords, Thoracic” ) OR TITLE-ABS-KEY ( “Thoracic Cords” ) OR TITLE-ABS-KEY ( “Lumbar Cord” ) OR TITLE-ABS-KEY ( “Cord, Lumbar” ) OR TITLE-ABS-KEY ( “Cords, Lumbar” ) OR TITLE-ABS-KEY ( “Lumbar Cords” ) OR TITLE-ABS-KEY ( “Sacral Cord” ) OR TITLE-ABS-KEY ( “Cord, Sacral” ) OR TITLE-ABS-KEY ( “Cords, Sacral” ) OR TITLE-ABS-KEY ( “Sacral Cords” ) </w:t>
      </w:r>
    </w:p>
    <w:p w14:paraId="044E23DF" w14:textId="171D77BB" w:rsidR="00DA1357" w:rsidRDefault="00533BFC">
      <w:pPr>
        <w:rPr>
          <w:color w:val="000000"/>
        </w:rPr>
      </w:pPr>
      <w:r>
        <w:rPr>
          <w:color w:val="000000"/>
        </w:rPr>
        <w:t>Search strategy in Science Direct</w:t>
      </w:r>
    </w:p>
    <w:p w14:paraId="50E2C62B" w14:textId="43334D79" w:rsidR="003F5E8E" w:rsidRDefault="00180E1C" w:rsidP="00180E1C">
      <w:pPr>
        <w:rPr>
          <w:color w:val="323232"/>
        </w:rPr>
      </w:pPr>
      <w:r>
        <w:rPr>
          <w:color w:val="323232"/>
        </w:rPr>
        <w:t xml:space="preserve">Animals + </w:t>
      </w:r>
      <w:r w:rsidRPr="00A331E9">
        <w:t xml:space="preserve">Medicinal Plant </w:t>
      </w:r>
      <w:r>
        <w:rPr>
          <w:color w:val="323232"/>
        </w:rPr>
        <w:t xml:space="preserve">+ </w:t>
      </w:r>
      <w:r w:rsidR="00383843">
        <w:rPr>
          <w:color w:val="323232"/>
        </w:rPr>
        <w:t xml:space="preserve">Fruit + </w:t>
      </w:r>
      <w:r>
        <w:rPr>
          <w:color w:val="323232"/>
        </w:rPr>
        <w:t>Neuroprotection+ Central nervous system + Spinal cord</w:t>
      </w:r>
    </w:p>
    <w:sectPr w:rsidR="003F5E8E">
      <w:headerReference w:type="default" r:id="rId8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004CA" w14:textId="77777777" w:rsidR="00616D17" w:rsidRDefault="00616D17">
      <w:pPr>
        <w:spacing w:before="0" w:after="0"/>
      </w:pPr>
      <w:r>
        <w:separator/>
      </w:r>
    </w:p>
  </w:endnote>
  <w:endnote w:type="continuationSeparator" w:id="0">
    <w:p w14:paraId="43E03672" w14:textId="77777777" w:rsidR="00616D17" w:rsidRDefault="00616D1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07A18" w14:textId="77777777" w:rsidR="00616D17" w:rsidRDefault="00616D17">
      <w:pPr>
        <w:spacing w:before="0" w:after="0"/>
      </w:pPr>
      <w:r>
        <w:separator/>
      </w:r>
    </w:p>
  </w:footnote>
  <w:footnote w:type="continuationSeparator" w:id="0">
    <w:p w14:paraId="58754E60" w14:textId="77777777" w:rsidR="00616D17" w:rsidRDefault="00616D1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889E4" w14:textId="77777777" w:rsidR="00DA1357" w:rsidRDefault="00DA1357">
    <w:pPr>
      <w:widowControl w:val="0"/>
      <w:pBdr>
        <w:top w:val="nil"/>
        <w:left w:val="nil"/>
        <w:bottom w:val="nil"/>
        <w:right w:val="nil"/>
        <w:between w:val="nil"/>
      </w:pBdr>
      <w:spacing w:before="0" w:after="0" w:line="14" w:lineRule="auto"/>
      <w:rPr>
        <w:color w:val="00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102F52"/>
    <w:multiLevelType w:val="multilevel"/>
    <w:tmpl w:val="0E36B4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32744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1357"/>
    <w:rsid w:val="00052D28"/>
    <w:rsid w:val="000C1CC9"/>
    <w:rsid w:val="00180E1C"/>
    <w:rsid w:val="001A6015"/>
    <w:rsid w:val="002F3367"/>
    <w:rsid w:val="00383843"/>
    <w:rsid w:val="003F5E8E"/>
    <w:rsid w:val="00463767"/>
    <w:rsid w:val="004676BF"/>
    <w:rsid w:val="00530162"/>
    <w:rsid w:val="00533BFC"/>
    <w:rsid w:val="00616D17"/>
    <w:rsid w:val="0065053F"/>
    <w:rsid w:val="00777B95"/>
    <w:rsid w:val="0086039C"/>
    <w:rsid w:val="009C141B"/>
    <w:rsid w:val="00AC1FDD"/>
    <w:rsid w:val="00BD4F34"/>
    <w:rsid w:val="00DA1357"/>
    <w:rsid w:val="00F07FEF"/>
    <w:rsid w:val="00F61DB9"/>
    <w:rsid w:val="00FA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5C7F2"/>
  <w15:docId w15:val="{33B96A15-F40A-E040-BBEB-748DC0178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873"/>
  </w:style>
  <w:style w:type="paragraph" w:styleId="Ttulo1">
    <w:name w:val="heading 1"/>
    <w:basedOn w:val="Normal"/>
    <w:link w:val="Ttulo1Char"/>
    <w:uiPriority w:val="9"/>
    <w:qFormat/>
    <w:rsid w:val="008A4592"/>
    <w:pPr>
      <w:widowControl w:val="0"/>
      <w:autoSpaceDE w:val="0"/>
      <w:autoSpaceDN w:val="0"/>
      <w:spacing w:before="10" w:after="0"/>
      <w:ind w:left="831"/>
      <w:outlineLvl w:val="0"/>
    </w:pPr>
    <w:rPr>
      <w:b/>
      <w:bCs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1Char">
    <w:name w:val="Título 1 Char"/>
    <w:basedOn w:val="Fontepargpadro"/>
    <w:link w:val="Ttulo1"/>
    <w:uiPriority w:val="9"/>
    <w:rsid w:val="008A459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Corpodetexto">
    <w:name w:val="Body Text"/>
    <w:basedOn w:val="Normal"/>
    <w:link w:val="CorpodetextoChar"/>
    <w:uiPriority w:val="1"/>
    <w:qFormat/>
    <w:rsid w:val="008A4592"/>
    <w:pPr>
      <w:widowControl w:val="0"/>
      <w:autoSpaceDE w:val="0"/>
      <w:autoSpaceDN w:val="0"/>
      <w:spacing w:before="90" w:after="0"/>
    </w:pPr>
  </w:style>
  <w:style w:type="character" w:customStyle="1" w:styleId="CorpodetextoChar">
    <w:name w:val="Corpo de texto Char"/>
    <w:basedOn w:val="Fontepargpadro"/>
    <w:link w:val="Corpodetexto"/>
    <w:uiPriority w:val="1"/>
    <w:rsid w:val="008A459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argrafodaLista">
    <w:name w:val="List Paragraph"/>
    <w:basedOn w:val="Normal"/>
    <w:uiPriority w:val="34"/>
    <w:qFormat/>
    <w:rsid w:val="008A4592"/>
    <w:pPr>
      <w:widowControl w:val="0"/>
      <w:autoSpaceDE w:val="0"/>
      <w:autoSpaceDN w:val="0"/>
      <w:spacing w:before="90" w:after="0"/>
      <w:ind w:left="831" w:hanging="721"/>
    </w:pPr>
    <w:rPr>
      <w:sz w:val="22"/>
    </w:rPr>
  </w:style>
  <w:style w:type="paragraph" w:styleId="Cabealho">
    <w:name w:val="header"/>
    <w:basedOn w:val="Normal"/>
    <w:link w:val="CabealhoChar"/>
    <w:uiPriority w:val="99"/>
    <w:unhideWhenUsed/>
    <w:rsid w:val="00EB1646"/>
    <w:pPr>
      <w:tabs>
        <w:tab w:val="center" w:pos="4252"/>
        <w:tab w:val="right" w:pos="8504"/>
      </w:tabs>
      <w:spacing w:before="0" w:after="0"/>
    </w:pPr>
  </w:style>
  <w:style w:type="character" w:customStyle="1" w:styleId="CabealhoChar">
    <w:name w:val="Cabeçalho Char"/>
    <w:basedOn w:val="Fontepargpadro"/>
    <w:link w:val="Cabealho"/>
    <w:uiPriority w:val="99"/>
    <w:rsid w:val="00EB1646"/>
    <w:rPr>
      <w:rFonts w:ascii="Times New Roman" w:hAnsi="Times New Roman"/>
      <w:sz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EB1646"/>
    <w:pPr>
      <w:tabs>
        <w:tab w:val="center" w:pos="4252"/>
        <w:tab w:val="right" w:pos="8504"/>
      </w:tabs>
      <w:spacing w:before="0" w:after="0"/>
    </w:pPr>
  </w:style>
  <w:style w:type="character" w:customStyle="1" w:styleId="RodapChar">
    <w:name w:val="Rodapé Char"/>
    <w:basedOn w:val="Fontepargpadro"/>
    <w:link w:val="Rodap"/>
    <w:uiPriority w:val="99"/>
    <w:rsid w:val="00EB1646"/>
    <w:rPr>
      <w:rFonts w:ascii="Times New Roman" w:hAnsi="Times New Roman"/>
      <w:sz w:val="24"/>
      <w:lang w:val="en-US"/>
    </w:rPr>
  </w:style>
  <w:style w:type="table" w:styleId="Tabelacomgrade">
    <w:name w:val="Table Grid"/>
    <w:basedOn w:val="Tabelanormal"/>
    <w:uiPriority w:val="39"/>
    <w:rsid w:val="00EB164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klkc4z49TtR9M3BnmKf87TwSCg==">AMUW2mUL8S8woTZ/yo6VyUezyI1W1yU1waYK4i4ZlVnIwhaDruhqj5/9ZryzW1w9XUPlx0ozNQes36yAfCjUIn0DgsEKno1t7txLd6+I9z8u2NBOeYpOHD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299</Words>
  <Characters>7020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ís Resque</dc:creator>
  <cp:lastModifiedBy>Gabriel Mesquita da Conceição Bahia</cp:lastModifiedBy>
  <cp:revision>3</cp:revision>
  <dcterms:created xsi:type="dcterms:W3CDTF">2023-08-15T16:21:00Z</dcterms:created>
  <dcterms:modified xsi:type="dcterms:W3CDTF">2023-08-15T16:25:00Z</dcterms:modified>
</cp:coreProperties>
</file>